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33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730"/>
        <w:gridCol w:w="2499"/>
        <w:gridCol w:w="2376"/>
        <w:gridCol w:w="2756"/>
        <w:gridCol w:w="2593"/>
      </w:tblGrid>
      <w:tr w:rsidR="004130CD" w:rsidRPr="00617DC7" w14:paraId="2FC74CA5" w14:textId="1F225409" w:rsidTr="00E00C9B">
        <w:trPr>
          <w:trHeight w:val="311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vAlign w:val="center"/>
          </w:tcPr>
          <w:p w14:paraId="02FE99F7" w14:textId="39DEF28F" w:rsidR="004130CD" w:rsidRPr="00617DC7" w:rsidRDefault="000E220C" w:rsidP="00617DC7">
            <w:pPr>
              <w:rPr>
                <w:rFonts w:ascii="Times New Roman" w:hAnsi="Times New Roman" w:cs="Times New Roman"/>
                <w:color w:val="FF0000"/>
              </w:rPr>
            </w:pPr>
            <w:r w:rsidRPr="00681A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able </w:t>
            </w:r>
            <w:r w:rsidR="00783A83" w:rsidRPr="00681A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 w:rsidRPr="00681A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  <w:r w:rsidRPr="0008192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17DC7">
              <w:rPr>
                <w:rFonts w:ascii="Times New Roman" w:hAnsi="Times New Roman" w:cs="Times New Roman"/>
              </w:rPr>
              <w:t>The 3-way ANOVA for the effect of NO, TDZ, and IBA and their interactions on</w:t>
            </w:r>
            <w:r w:rsidRPr="00617DC7">
              <w:rPr>
                <w:rFonts w:ascii="Times New Roman" w:hAnsi="Times New Roman" w:cs="Times New Roman"/>
                <w:color w:val="000000"/>
              </w:rPr>
              <w:t xml:space="preserve"> survival rate (%)</w:t>
            </w:r>
            <w:r w:rsidRPr="00617DC7">
              <w:rPr>
                <w:rFonts w:ascii="Times New Roman" w:hAnsi="Times New Roman" w:cs="Times New Roman"/>
              </w:rPr>
              <w:t xml:space="preserve">, </w:t>
            </w:r>
            <w:r w:rsidRPr="00617DC7">
              <w:rPr>
                <w:rFonts w:ascii="Times New Roman" w:hAnsi="Times New Roman" w:cs="Times New Roman"/>
                <w:color w:val="000000"/>
              </w:rPr>
              <w:t>browning index</w:t>
            </w:r>
            <w:r w:rsidRPr="00617DC7">
              <w:rPr>
                <w:rFonts w:ascii="Times New Roman" w:hAnsi="Times New Roman" w:cs="Times New Roman"/>
              </w:rPr>
              <w:t xml:space="preserve">, </w:t>
            </w:r>
            <w:r w:rsidRPr="00617DC7">
              <w:rPr>
                <w:rFonts w:ascii="Times New Roman" w:hAnsi="Times New Roman" w:cs="Times New Roman"/>
                <w:color w:val="000000"/>
              </w:rPr>
              <w:t xml:space="preserve">callus induction (%), and morphogenic callus induction (%) </w:t>
            </w:r>
            <w:r w:rsidRPr="00617DC7">
              <w:rPr>
                <w:rFonts w:ascii="Times New Roman" w:hAnsi="Times New Roman" w:cs="Times New Roman"/>
              </w:rPr>
              <w:t xml:space="preserve">parameters in </w:t>
            </w:r>
            <w:r w:rsidRPr="00617DC7">
              <w:rPr>
                <w:rFonts w:ascii="Times New Roman" w:hAnsi="Times New Roman" w:cs="Times New Roman"/>
                <w:i/>
                <w:iCs/>
              </w:rPr>
              <w:t>F. lyrata</w:t>
            </w:r>
            <w:r w:rsidRPr="00617DC7">
              <w:rPr>
                <w:rFonts w:ascii="Times New Roman" w:hAnsi="Times New Roman" w:cs="Times New Roman"/>
              </w:rPr>
              <w:t xml:space="preserve"> leaf explants cultured on MT medium.</w:t>
            </w:r>
          </w:p>
        </w:tc>
      </w:tr>
      <w:tr w:rsidR="000E220C" w:rsidRPr="00617DC7" w14:paraId="6E4F8309" w14:textId="7C655126" w:rsidTr="00E00C9B">
        <w:trPr>
          <w:trHeight w:val="62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423DF" w14:textId="77777777" w:rsidR="004130CD" w:rsidRPr="00617DC7" w:rsidRDefault="004130CD" w:rsidP="00617DC7">
            <w:pPr>
              <w:jc w:val="center"/>
              <w:rPr>
                <w:rFonts w:ascii="Times New Roman" w:hAnsi="Times New Roman" w:cs="Times New Roman"/>
              </w:rPr>
            </w:pPr>
            <w:r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Source of varia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0D1E4" w14:textId="77777777" w:rsidR="004130CD" w:rsidRPr="00617DC7" w:rsidRDefault="004130CD" w:rsidP="00617DC7">
            <w:pPr>
              <w:jc w:val="center"/>
              <w:rPr>
                <w:rFonts w:ascii="Times New Roman" w:hAnsi="Times New Roman" w:cs="Times New Roman"/>
              </w:rPr>
            </w:pPr>
            <w:r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0F44A" w14:textId="77777777" w:rsidR="004130CD" w:rsidRPr="00617DC7" w:rsidRDefault="004130CD" w:rsidP="00617DC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Survival rat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89A45" w14:textId="6622EF66" w:rsidR="004130CD" w:rsidRPr="00617DC7" w:rsidRDefault="004130CD" w:rsidP="00617DC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Browning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30550" w14:textId="5BE71263" w:rsidR="004130CD" w:rsidRPr="00617DC7" w:rsidRDefault="004130CD" w:rsidP="00617DC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Callus inductio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6E9C5" w14:textId="483E91C4" w:rsidR="004130CD" w:rsidRPr="00617DC7" w:rsidRDefault="004130CD" w:rsidP="00617DC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Morphogenic callus</w:t>
            </w:r>
          </w:p>
          <w:p w14:paraId="55E71664" w14:textId="407A107A" w:rsidR="004130CD" w:rsidRPr="00617DC7" w:rsidRDefault="004130CD" w:rsidP="00617DC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induction (%)</w:t>
            </w:r>
          </w:p>
        </w:tc>
      </w:tr>
      <w:tr w:rsidR="000E220C" w:rsidRPr="00617DC7" w14:paraId="7DB5D0D3" w14:textId="1D52E75A" w:rsidTr="00E00C9B">
        <w:trPr>
          <w:trHeight w:val="31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B62DA37" w14:textId="77777777" w:rsidR="004130CD" w:rsidRPr="00617DC7" w:rsidRDefault="004130CD" w:rsidP="00617D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A5A6A31" w14:textId="77777777" w:rsidR="004130CD" w:rsidRPr="00617DC7" w:rsidRDefault="004130CD" w:rsidP="00617D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8972B" w14:textId="77777777" w:rsidR="004130CD" w:rsidRPr="00617DC7" w:rsidRDefault="004130CD" w:rsidP="00617DC7">
            <w:pPr>
              <w:jc w:val="center"/>
              <w:rPr>
                <w:rFonts w:ascii="Times New Roman" w:hAnsi="Times New Roman" w:cs="Times New Roman"/>
              </w:rPr>
            </w:pPr>
            <w:r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C1D64" w14:textId="77777777" w:rsidR="004130CD" w:rsidRPr="00617DC7" w:rsidRDefault="004130CD" w:rsidP="00617DC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07E31" w14:textId="77777777" w:rsidR="004130CD" w:rsidRPr="00617DC7" w:rsidRDefault="004130CD" w:rsidP="00617DC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22630" w14:textId="36163662" w:rsidR="004130CD" w:rsidRPr="00617DC7" w:rsidRDefault="004130CD" w:rsidP="00617DC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</w:tr>
      <w:tr w:rsidR="000E220C" w:rsidRPr="00617DC7" w14:paraId="1804A741" w14:textId="6BFFC5A5" w:rsidTr="00E00C9B">
        <w:trPr>
          <w:trHeight w:val="29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19233E" w14:textId="6E4E13DC" w:rsidR="004130CD" w:rsidRPr="00617DC7" w:rsidRDefault="004D495E" w:rsidP="00617DC7">
            <w:pPr>
              <w:pStyle w:val="Heading1"/>
              <w:framePr w:hSpace="0" w:wrap="auto" w:vAnchor="margin" w:hAnchor="text" w:yAlign="inline"/>
              <w:spacing w:line="240" w:lineRule="auto"/>
              <w:outlineLvl w:val="0"/>
            </w:pPr>
            <w:r w:rsidRPr="00617DC7"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69CD47" w14:textId="01916DFD" w:rsidR="004130CD" w:rsidRPr="00617DC7" w:rsidRDefault="004D495E" w:rsidP="00617DC7">
            <w:pPr>
              <w:jc w:val="center"/>
              <w:rPr>
                <w:rFonts w:ascii="Times New Roman" w:hAnsi="Times New Roman" w:cs="Times New Roman"/>
              </w:rPr>
            </w:pPr>
            <w:r w:rsidRPr="00617DC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F4E8C6" w14:textId="1A4826E7" w:rsidR="004130CD" w:rsidRPr="00617DC7" w:rsidRDefault="004D495E" w:rsidP="00617DC7">
            <w:pPr>
              <w:jc w:val="center"/>
              <w:rPr>
                <w:rFonts w:ascii="Times New Roman" w:hAnsi="Times New Roman" w:cs="Times New Roman"/>
              </w:rPr>
            </w:pPr>
            <w:r w:rsidRPr="00617DC7">
              <w:rPr>
                <w:rFonts w:ascii="Times New Roman" w:hAnsi="Times New Roman" w:cs="Times New Roman"/>
              </w:rPr>
              <w:t>7880.32407</w:t>
            </w:r>
            <w:r w:rsidR="005D7496"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92AE73" w14:textId="3EA1771D" w:rsidR="004130CD" w:rsidRPr="00617DC7" w:rsidRDefault="00E14A83" w:rsidP="00617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DC7">
              <w:rPr>
                <w:rFonts w:ascii="Times New Roman" w:hAnsi="Times New Roman" w:cs="Times New Roman"/>
              </w:rPr>
              <w:t>27.43518519</w:t>
            </w:r>
            <w:r w:rsidR="005D7496"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3B464C" w14:textId="7F4E9E0E" w:rsidR="004130CD" w:rsidRPr="00617DC7" w:rsidRDefault="009B40D9" w:rsidP="00617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DC7">
              <w:rPr>
                <w:rFonts w:ascii="Times New Roman" w:hAnsi="Times New Roman" w:cs="Times New Roman"/>
              </w:rPr>
              <w:t>1765.74074</w:t>
            </w:r>
            <w:r w:rsidR="005D7496"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4E2C59" w14:textId="48464190" w:rsidR="004130CD" w:rsidRPr="00617DC7" w:rsidRDefault="0079039A" w:rsidP="00617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DC7">
              <w:rPr>
                <w:rFonts w:ascii="Times New Roman" w:hAnsi="Times New Roman" w:cs="Times New Roman"/>
              </w:rPr>
              <w:t>3707.40741</w:t>
            </w:r>
            <w:r w:rsidR="005D7496"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0E220C" w:rsidRPr="00617DC7" w14:paraId="19CD0DB3" w14:textId="28083145" w:rsidTr="00E00C9B">
        <w:trPr>
          <w:trHeight w:val="311"/>
        </w:trPr>
        <w:tc>
          <w:tcPr>
            <w:tcW w:w="0" w:type="auto"/>
            <w:vAlign w:val="center"/>
          </w:tcPr>
          <w:p w14:paraId="059133B2" w14:textId="03279537" w:rsidR="004130CD" w:rsidRPr="00617DC7" w:rsidRDefault="004D495E" w:rsidP="00617DC7">
            <w:pPr>
              <w:jc w:val="center"/>
              <w:rPr>
                <w:rFonts w:ascii="Times New Roman" w:hAnsi="Times New Roman" w:cs="Times New Roman"/>
              </w:rPr>
            </w:pPr>
            <w:r w:rsidRPr="00617DC7">
              <w:rPr>
                <w:rFonts w:ascii="Times New Roman" w:hAnsi="Times New Roman" w:cs="Times New Roman"/>
                <w:b/>
                <w:bCs/>
              </w:rPr>
              <w:t>TDZ</w:t>
            </w:r>
          </w:p>
        </w:tc>
        <w:tc>
          <w:tcPr>
            <w:tcW w:w="0" w:type="auto"/>
            <w:vAlign w:val="center"/>
          </w:tcPr>
          <w:p w14:paraId="2E78E74B" w14:textId="39709E29" w:rsidR="004130CD" w:rsidRPr="00617DC7" w:rsidRDefault="004D495E" w:rsidP="00617DC7">
            <w:pPr>
              <w:jc w:val="center"/>
              <w:rPr>
                <w:rFonts w:ascii="Times New Roman" w:hAnsi="Times New Roman" w:cs="Times New Roman"/>
              </w:rPr>
            </w:pPr>
            <w:r w:rsidRPr="00617DC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6F4DE17D" w14:textId="5D091E6B" w:rsidR="004130CD" w:rsidRPr="00617DC7" w:rsidRDefault="004D495E" w:rsidP="00617DC7">
            <w:pPr>
              <w:jc w:val="center"/>
              <w:rPr>
                <w:rFonts w:ascii="Times New Roman" w:hAnsi="Times New Roman" w:cs="Times New Roman"/>
              </w:rPr>
            </w:pPr>
            <w:r w:rsidRPr="00617DC7">
              <w:rPr>
                <w:rFonts w:ascii="Times New Roman" w:hAnsi="Times New Roman" w:cs="Times New Roman"/>
              </w:rPr>
              <w:t>28663.19444</w:t>
            </w:r>
            <w:r w:rsidR="005D7496"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0" w:type="auto"/>
            <w:vAlign w:val="center"/>
          </w:tcPr>
          <w:p w14:paraId="19D06FEC" w14:textId="53636163" w:rsidR="004130CD" w:rsidRPr="00617DC7" w:rsidRDefault="00E14A83" w:rsidP="00617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DC7">
              <w:rPr>
                <w:rFonts w:ascii="Times New Roman" w:hAnsi="Times New Roman" w:cs="Times New Roman"/>
              </w:rPr>
              <w:t>22.96527778</w:t>
            </w:r>
            <w:r w:rsidR="005D7496"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0" w:type="auto"/>
            <w:vAlign w:val="center"/>
          </w:tcPr>
          <w:p w14:paraId="6C627FC8" w14:textId="06127254" w:rsidR="004130CD" w:rsidRPr="00617DC7" w:rsidRDefault="009B40D9" w:rsidP="00617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DC7">
              <w:rPr>
                <w:rFonts w:ascii="Times New Roman" w:hAnsi="Times New Roman" w:cs="Times New Roman"/>
              </w:rPr>
              <w:t>23275.00000</w:t>
            </w:r>
            <w:r w:rsidR="005D7496"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0" w:type="auto"/>
            <w:vAlign w:val="center"/>
          </w:tcPr>
          <w:p w14:paraId="5D56DCDC" w14:textId="4A4E1917" w:rsidR="004130CD" w:rsidRPr="00617DC7" w:rsidRDefault="0079039A" w:rsidP="00617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DC7">
              <w:rPr>
                <w:rFonts w:ascii="Times New Roman" w:hAnsi="Times New Roman" w:cs="Times New Roman"/>
              </w:rPr>
              <w:t>3411.11111</w:t>
            </w:r>
            <w:r w:rsidR="005D7496"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0E220C" w:rsidRPr="00617DC7" w14:paraId="53442959" w14:textId="6863D7FC" w:rsidTr="00E00C9B">
        <w:trPr>
          <w:trHeight w:val="311"/>
        </w:trPr>
        <w:tc>
          <w:tcPr>
            <w:tcW w:w="0" w:type="auto"/>
            <w:vAlign w:val="center"/>
          </w:tcPr>
          <w:p w14:paraId="6A93512F" w14:textId="5ADD988D" w:rsidR="004130CD" w:rsidRPr="00617DC7" w:rsidRDefault="004D495E" w:rsidP="00617DC7">
            <w:pPr>
              <w:jc w:val="center"/>
              <w:rPr>
                <w:rFonts w:ascii="Times New Roman" w:hAnsi="Times New Roman" w:cs="Times New Roman"/>
              </w:rPr>
            </w:pPr>
            <w:r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IBA</w:t>
            </w:r>
          </w:p>
        </w:tc>
        <w:tc>
          <w:tcPr>
            <w:tcW w:w="0" w:type="auto"/>
            <w:vAlign w:val="center"/>
          </w:tcPr>
          <w:p w14:paraId="309E6B04" w14:textId="79C8E3B5" w:rsidR="004130CD" w:rsidRPr="00617DC7" w:rsidRDefault="004D495E" w:rsidP="00617DC7">
            <w:pPr>
              <w:jc w:val="center"/>
              <w:rPr>
                <w:rFonts w:ascii="Times New Roman" w:hAnsi="Times New Roman" w:cs="Times New Roman"/>
              </w:rPr>
            </w:pPr>
            <w:r w:rsidRPr="00617DC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487C445B" w14:textId="41E0D90B" w:rsidR="004130CD" w:rsidRPr="00617DC7" w:rsidRDefault="004D495E" w:rsidP="00617DC7">
            <w:pPr>
              <w:jc w:val="center"/>
              <w:rPr>
                <w:rFonts w:ascii="Times New Roman" w:hAnsi="Times New Roman" w:cs="Times New Roman"/>
              </w:rPr>
            </w:pPr>
            <w:r w:rsidRPr="00617DC7">
              <w:rPr>
                <w:rFonts w:ascii="Times New Roman" w:hAnsi="Times New Roman" w:cs="Times New Roman"/>
              </w:rPr>
              <w:t>1124.76852</w:t>
            </w:r>
            <w:r w:rsidR="005D7496"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0" w:type="auto"/>
            <w:vAlign w:val="center"/>
          </w:tcPr>
          <w:p w14:paraId="625730F9" w14:textId="269BE23E" w:rsidR="004130CD" w:rsidRPr="00617DC7" w:rsidRDefault="00E14A83" w:rsidP="00617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DC7">
              <w:rPr>
                <w:rFonts w:ascii="Times New Roman" w:hAnsi="Times New Roman" w:cs="Times New Roman"/>
              </w:rPr>
              <w:t>1.43518519</w:t>
            </w:r>
            <w:r w:rsidR="005D7496"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0" w:type="auto"/>
            <w:vAlign w:val="center"/>
          </w:tcPr>
          <w:p w14:paraId="45FE9919" w14:textId="0CB8C215" w:rsidR="004130CD" w:rsidRPr="00617DC7" w:rsidRDefault="009B40D9" w:rsidP="00617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DC7">
              <w:rPr>
                <w:rFonts w:ascii="Times New Roman" w:hAnsi="Times New Roman" w:cs="Times New Roman"/>
              </w:rPr>
              <w:t>24943.51852</w:t>
            </w:r>
            <w:r w:rsidR="005D7496"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0" w:type="auto"/>
            <w:vAlign w:val="center"/>
          </w:tcPr>
          <w:p w14:paraId="5961C63F" w14:textId="31255F2C" w:rsidR="004130CD" w:rsidRPr="00617DC7" w:rsidRDefault="0079039A" w:rsidP="00617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DC7">
              <w:rPr>
                <w:rFonts w:ascii="Times New Roman" w:hAnsi="Times New Roman" w:cs="Times New Roman"/>
              </w:rPr>
              <w:t>3396.29630</w:t>
            </w:r>
            <w:r w:rsidR="005D7496"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0E220C" w:rsidRPr="00617DC7" w14:paraId="4A757ADF" w14:textId="16FF47B7" w:rsidTr="00E00C9B">
        <w:trPr>
          <w:trHeight w:val="311"/>
        </w:trPr>
        <w:tc>
          <w:tcPr>
            <w:tcW w:w="0" w:type="auto"/>
            <w:vAlign w:val="center"/>
          </w:tcPr>
          <w:p w14:paraId="78F3304B" w14:textId="5735358A" w:rsidR="004130CD" w:rsidRPr="00617DC7" w:rsidRDefault="004D495E" w:rsidP="00617DC7">
            <w:pPr>
              <w:jc w:val="center"/>
              <w:rPr>
                <w:rFonts w:ascii="Times New Roman" w:hAnsi="Times New Roman" w:cs="Times New Roman"/>
              </w:rPr>
            </w:pPr>
            <w:r w:rsidRPr="00617DC7">
              <w:rPr>
                <w:rFonts w:ascii="Times New Roman" w:hAnsi="Times New Roman" w:cs="Times New Roman"/>
                <w:b/>
                <w:bCs/>
              </w:rPr>
              <w:t>NO * TDZ</w:t>
            </w:r>
          </w:p>
        </w:tc>
        <w:tc>
          <w:tcPr>
            <w:tcW w:w="0" w:type="auto"/>
            <w:vAlign w:val="center"/>
          </w:tcPr>
          <w:p w14:paraId="24909BD8" w14:textId="63B867C0" w:rsidR="004130CD" w:rsidRPr="00617DC7" w:rsidRDefault="004D495E" w:rsidP="00617DC7">
            <w:pPr>
              <w:jc w:val="center"/>
              <w:rPr>
                <w:rFonts w:ascii="Times New Roman" w:hAnsi="Times New Roman" w:cs="Times New Roman"/>
              </w:rPr>
            </w:pPr>
            <w:r w:rsidRPr="00617DC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14:paraId="5AB764D7" w14:textId="69F36398" w:rsidR="004130CD" w:rsidRPr="00617DC7" w:rsidRDefault="00BE1CB1" w:rsidP="00617DC7">
            <w:pPr>
              <w:jc w:val="center"/>
              <w:rPr>
                <w:rFonts w:ascii="Times New Roman" w:hAnsi="Times New Roman" w:cs="Times New Roman"/>
              </w:rPr>
            </w:pPr>
            <w:r w:rsidRPr="00617DC7">
              <w:rPr>
                <w:rFonts w:ascii="Times New Roman" w:hAnsi="Times New Roman" w:cs="Times New Roman"/>
              </w:rPr>
              <w:t>4270.60185</w:t>
            </w:r>
            <w:r w:rsidR="005D7496"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0" w:type="auto"/>
            <w:vAlign w:val="center"/>
          </w:tcPr>
          <w:p w14:paraId="48A46EDC" w14:textId="45431EBE" w:rsidR="004130CD" w:rsidRPr="00617DC7" w:rsidRDefault="00E14A83" w:rsidP="00617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DC7">
              <w:rPr>
                <w:rFonts w:ascii="Times New Roman" w:hAnsi="Times New Roman" w:cs="Times New Roman"/>
              </w:rPr>
              <w:t>3.40046296</w:t>
            </w:r>
            <w:r w:rsidR="005D7496"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0" w:type="auto"/>
            <w:vAlign w:val="center"/>
          </w:tcPr>
          <w:p w14:paraId="673DD732" w14:textId="26FA50A2" w:rsidR="004130CD" w:rsidRPr="00617DC7" w:rsidRDefault="009B40D9" w:rsidP="00617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DC7">
              <w:rPr>
                <w:rFonts w:ascii="Times New Roman" w:hAnsi="Times New Roman" w:cs="Times New Roman"/>
              </w:rPr>
              <w:t>3849.07407</w:t>
            </w:r>
            <w:r w:rsidR="005D7496"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0" w:type="auto"/>
            <w:vAlign w:val="center"/>
          </w:tcPr>
          <w:p w14:paraId="5A6EEF60" w14:textId="01C0F055" w:rsidR="004130CD" w:rsidRPr="00617DC7" w:rsidRDefault="0079039A" w:rsidP="00617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DC7">
              <w:rPr>
                <w:rFonts w:ascii="Times New Roman" w:hAnsi="Times New Roman" w:cs="Times New Roman"/>
              </w:rPr>
              <w:t>1285.18519</w:t>
            </w:r>
            <w:r w:rsidR="005D7496"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0E220C" w:rsidRPr="00617DC7" w14:paraId="65C3E38F" w14:textId="6CE2230B" w:rsidTr="00E00C9B">
        <w:trPr>
          <w:trHeight w:val="311"/>
        </w:trPr>
        <w:tc>
          <w:tcPr>
            <w:tcW w:w="0" w:type="auto"/>
            <w:vAlign w:val="center"/>
          </w:tcPr>
          <w:p w14:paraId="17F79175" w14:textId="0DC495BE" w:rsidR="004130CD" w:rsidRPr="00617DC7" w:rsidRDefault="004D495E" w:rsidP="00617DC7">
            <w:pPr>
              <w:jc w:val="center"/>
              <w:rPr>
                <w:rFonts w:ascii="Times New Roman" w:hAnsi="Times New Roman" w:cs="Times New Roman"/>
              </w:rPr>
            </w:pPr>
            <w:r w:rsidRPr="00617DC7">
              <w:rPr>
                <w:rFonts w:ascii="Times New Roman" w:hAnsi="Times New Roman" w:cs="Times New Roman"/>
                <w:b/>
                <w:bCs/>
              </w:rPr>
              <w:t>NO * IBA</w:t>
            </w:r>
          </w:p>
        </w:tc>
        <w:tc>
          <w:tcPr>
            <w:tcW w:w="0" w:type="auto"/>
            <w:vAlign w:val="center"/>
          </w:tcPr>
          <w:p w14:paraId="0F94042F" w14:textId="7292D34A" w:rsidR="004130CD" w:rsidRPr="00617DC7" w:rsidRDefault="004D495E" w:rsidP="00617DC7">
            <w:pPr>
              <w:jc w:val="center"/>
              <w:rPr>
                <w:rFonts w:ascii="Times New Roman" w:hAnsi="Times New Roman" w:cs="Times New Roman"/>
              </w:rPr>
            </w:pPr>
            <w:r w:rsidRPr="00617DC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3C7127E9" w14:textId="36A4671A" w:rsidR="004130CD" w:rsidRPr="00617DC7" w:rsidRDefault="00BE1CB1" w:rsidP="00617DC7">
            <w:pPr>
              <w:jc w:val="center"/>
              <w:rPr>
                <w:rFonts w:ascii="Times New Roman" w:hAnsi="Times New Roman" w:cs="Times New Roman"/>
              </w:rPr>
            </w:pPr>
            <w:r w:rsidRPr="00617DC7">
              <w:rPr>
                <w:rFonts w:ascii="Times New Roman" w:hAnsi="Times New Roman" w:cs="Times New Roman"/>
              </w:rPr>
              <w:t>249.45988</w:t>
            </w:r>
            <w:r w:rsidR="005D7496" w:rsidRPr="00617DC7">
              <w:rPr>
                <w:rFonts w:ascii="Times New Roman" w:hAnsi="Times New Roman" w:cs="Times New Roman"/>
                <w:vertAlign w:val="superscript"/>
              </w:rPr>
              <w:t xml:space="preserve"> ns</w:t>
            </w:r>
          </w:p>
        </w:tc>
        <w:tc>
          <w:tcPr>
            <w:tcW w:w="0" w:type="auto"/>
            <w:vAlign w:val="center"/>
          </w:tcPr>
          <w:p w14:paraId="5C14EF42" w14:textId="3AFF3E08" w:rsidR="004130CD" w:rsidRPr="00617DC7" w:rsidRDefault="00E14A83" w:rsidP="00617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DC7">
              <w:rPr>
                <w:rFonts w:ascii="Times New Roman" w:hAnsi="Times New Roman" w:cs="Times New Roman"/>
              </w:rPr>
              <w:t>1.36111111</w:t>
            </w:r>
            <w:r w:rsidR="005D7496"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0" w:type="auto"/>
            <w:vAlign w:val="center"/>
          </w:tcPr>
          <w:p w14:paraId="2A2B9A1C" w14:textId="6BF428BF" w:rsidR="004130CD" w:rsidRPr="00617DC7" w:rsidRDefault="009B40D9" w:rsidP="00617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DC7">
              <w:rPr>
                <w:rFonts w:ascii="Times New Roman" w:hAnsi="Times New Roman" w:cs="Times New Roman"/>
              </w:rPr>
              <w:t>943.51852</w:t>
            </w:r>
            <w:r w:rsidR="005D7496"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0" w:type="auto"/>
            <w:vAlign w:val="center"/>
          </w:tcPr>
          <w:p w14:paraId="3A674FC9" w14:textId="61D09C15" w:rsidR="004130CD" w:rsidRPr="00617DC7" w:rsidRDefault="0079039A" w:rsidP="00617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DC7">
              <w:rPr>
                <w:rFonts w:ascii="Times New Roman" w:hAnsi="Times New Roman" w:cs="Times New Roman"/>
              </w:rPr>
              <w:t>1630.86420</w:t>
            </w:r>
            <w:r w:rsidR="005D7496"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0E220C" w:rsidRPr="00617DC7" w14:paraId="6C91BA0E" w14:textId="286CB65A" w:rsidTr="00E00C9B">
        <w:trPr>
          <w:trHeight w:val="292"/>
        </w:trPr>
        <w:tc>
          <w:tcPr>
            <w:tcW w:w="0" w:type="auto"/>
            <w:vAlign w:val="center"/>
          </w:tcPr>
          <w:p w14:paraId="26FDD86A" w14:textId="2570CE99" w:rsidR="004130CD" w:rsidRPr="00617DC7" w:rsidRDefault="004D495E" w:rsidP="00617DC7">
            <w:pPr>
              <w:jc w:val="center"/>
              <w:rPr>
                <w:rFonts w:ascii="Times New Roman" w:hAnsi="Times New Roman" w:cs="Times New Roman"/>
              </w:rPr>
            </w:pPr>
            <w:r w:rsidRPr="00617DC7">
              <w:rPr>
                <w:rFonts w:ascii="Times New Roman" w:hAnsi="Times New Roman" w:cs="Times New Roman"/>
                <w:b/>
                <w:bCs/>
              </w:rPr>
              <w:t>TDZ * IBA</w:t>
            </w:r>
          </w:p>
        </w:tc>
        <w:tc>
          <w:tcPr>
            <w:tcW w:w="0" w:type="auto"/>
            <w:vAlign w:val="center"/>
          </w:tcPr>
          <w:p w14:paraId="736430D3" w14:textId="77777777" w:rsidR="004130CD" w:rsidRPr="00617DC7" w:rsidRDefault="004130CD" w:rsidP="00617DC7">
            <w:pPr>
              <w:jc w:val="center"/>
              <w:rPr>
                <w:rFonts w:ascii="Times New Roman" w:hAnsi="Times New Roman" w:cs="Times New Roman"/>
              </w:rPr>
            </w:pPr>
            <w:r w:rsidRPr="00617DC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14:paraId="65B1F215" w14:textId="0D63379B" w:rsidR="004130CD" w:rsidRPr="00617DC7" w:rsidRDefault="00BE1CB1" w:rsidP="00617DC7">
            <w:pPr>
              <w:jc w:val="center"/>
              <w:rPr>
                <w:rFonts w:ascii="Times New Roman" w:hAnsi="Times New Roman" w:cs="Times New Roman"/>
              </w:rPr>
            </w:pPr>
            <w:r w:rsidRPr="00617DC7">
              <w:rPr>
                <w:rFonts w:ascii="Times New Roman" w:hAnsi="Times New Roman" w:cs="Times New Roman"/>
              </w:rPr>
              <w:t>192.82407</w:t>
            </w:r>
            <w:r w:rsidR="005D7496" w:rsidRPr="00617DC7">
              <w:rPr>
                <w:rFonts w:ascii="Times New Roman" w:hAnsi="Times New Roman" w:cs="Times New Roman"/>
                <w:vertAlign w:val="superscript"/>
              </w:rPr>
              <w:t xml:space="preserve"> ns</w:t>
            </w:r>
          </w:p>
        </w:tc>
        <w:tc>
          <w:tcPr>
            <w:tcW w:w="0" w:type="auto"/>
            <w:vAlign w:val="center"/>
          </w:tcPr>
          <w:p w14:paraId="76A0EAF7" w14:textId="6CFB9F08" w:rsidR="004130CD" w:rsidRPr="00617DC7" w:rsidRDefault="00E14A83" w:rsidP="00617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DC7">
              <w:rPr>
                <w:rFonts w:ascii="Times New Roman" w:hAnsi="Times New Roman" w:cs="Times New Roman"/>
              </w:rPr>
              <w:t>1.20601852</w:t>
            </w:r>
            <w:r w:rsidR="005D7496"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0" w:type="auto"/>
            <w:vAlign w:val="center"/>
          </w:tcPr>
          <w:p w14:paraId="1662EFAF" w14:textId="10CC15AF" w:rsidR="004130CD" w:rsidRPr="00617DC7" w:rsidRDefault="009B40D9" w:rsidP="00617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DC7">
              <w:rPr>
                <w:rFonts w:ascii="Times New Roman" w:hAnsi="Times New Roman" w:cs="Times New Roman"/>
              </w:rPr>
              <w:t>2371.29630</w:t>
            </w:r>
            <w:r w:rsidR="005D7496"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0" w:type="auto"/>
            <w:vAlign w:val="center"/>
          </w:tcPr>
          <w:p w14:paraId="6D9C567C" w14:textId="1B00BC1B" w:rsidR="004130CD" w:rsidRPr="00617DC7" w:rsidRDefault="0079039A" w:rsidP="00617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DC7">
              <w:rPr>
                <w:rFonts w:ascii="Times New Roman" w:hAnsi="Times New Roman" w:cs="Times New Roman"/>
              </w:rPr>
              <w:t>962.96296</w:t>
            </w:r>
            <w:r w:rsidR="005D7496"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0E220C" w:rsidRPr="00617DC7" w14:paraId="6B9FFBE5" w14:textId="21AED14E" w:rsidTr="00E00C9B">
        <w:trPr>
          <w:trHeight w:val="311"/>
        </w:trPr>
        <w:tc>
          <w:tcPr>
            <w:tcW w:w="0" w:type="auto"/>
            <w:vAlign w:val="center"/>
          </w:tcPr>
          <w:p w14:paraId="2D9B8EBE" w14:textId="10FC3358" w:rsidR="004130CD" w:rsidRPr="00617DC7" w:rsidRDefault="004D495E" w:rsidP="00617DC7">
            <w:pPr>
              <w:jc w:val="center"/>
              <w:rPr>
                <w:rFonts w:ascii="Times New Roman" w:hAnsi="Times New Roman" w:cs="Times New Roman"/>
              </w:rPr>
            </w:pPr>
            <w:r w:rsidRPr="00617DC7">
              <w:rPr>
                <w:rFonts w:ascii="Times New Roman" w:hAnsi="Times New Roman" w:cs="Times New Roman"/>
                <w:b/>
                <w:bCs/>
              </w:rPr>
              <w:t>NO * TDZ *</w:t>
            </w:r>
            <w:r w:rsidR="009B245C" w:rsidRPr="00617DC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17DC7">
              <w:rPr>
                <w:rFonts w:ascii="Times New Roman" w:hAnsi="Times New Roman" w:cs="Times New Roman"/>
                <w:b/>
                <w:bCs/>
              </w:rPr>
              <w:t>IBA</w:t>
            </w:r>
          </w:p>
        </w:tc>
        <w:tc>
          <w:tcPr>
            <w:tcW w:w="0" w:type="auto"/>
            <w:vAlign w:val="center"/>
          </w:tcPr>
          <w:p w14:paraId="43BFD8FA" w14:textId="59BEAA8C" w:rsidR="004130CD" w:rsidRPr="00617DC7" w:rsidRDefault="004D495E" w:rsidP="00617DC7">
            <w:pPr>
              <w:jc w:val="center"/>
              <w:rPr>
                <w:rFonts w:ascii="Times New Roman" w:hAnsi="Times New Roman" w:cs="Times New Roman"/>
              </w:rPr>
            </w:pPr>
            <w:r w:rsidRPr="00617DC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31F3D360" w14:textId="18F28CAB" w:rsidR="004130CD" w:rsidRPr="00617DC7" w:rsidRDefault="00BE1CB1" w:rsidP="00617DC7">
            <w:pPr>
              <w:jc w:val="center"/>
              <w:rPr>
                <w:rFonts w:ascii="Times New Roman" w:hAnsi="Times New Roman" w:cs="Times New Roman"/>
              </w:rPr>
            </w:pPr>
            <w:r w:rsidRPr="00617DC7">
              <w:rPr>
                <w:rFonts w:ascii="Times New Roman" w:hAnsi="Times New Roman" w:cs="Times New Roman"/>
              </w:rPr>
              <w:t>232.33025</w:t>
            </w:r>
            <w:r w:rsidR="005D7496" w:rsidRPr="00617DC7">
              <w:rPr>
                <w:rFonts w:ascii="Times New Roman" w:hAnsi="Times New Roman" w:cs="Times New Roman"/>
                <w:vertAlign w:val="superscript"/>
              </w:rPr>
              <w:t xml:space="preserve"> ns</w:t>
            </w:r>
          </w:p>
        </w:tc>
        <w:tc>
          <w:tcPr>
            <w:tcW w:w="0" w:type="auto"/>
            <w:vAlign w:val="center"/>
          </w:tcPr>
          <w:p w14:paraId="7200DA92" w14:textId="0C10E5DA" w:rsidR="004130CD" w:rsidRPr="00617DC7" w:rsidRDefault="00E14A83" w:rsidP="00617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DC7">
              <w:rPr>
                <w:rFonts w:ascii="Times New Roman" w:hAnsi="Times New Roman" w:cs="Times New Roman"/>
              </w:rPr>
              <w:t>1.67824074</w:t>
            </w:r>
            <w:r w:rsidR="005D7496"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0" w:type="auto"/>
            <w:vAlign w:val="center"/>
          </w:tcPr>
          <w:p w14:paraId="25CE04EF" w14:textId="00689C71" w:rsidR="004130CD" w:rsidRPr="00617DC7" w:rsidRDefault="009B40D9" w:rsidP="00617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DC7">
              <w:rPr>
                <w:rFonts w:ascii="Times New Roman" w:hAnsi="Times New Roman" w:cs="Times New Roman"/>
              </w:rPr>
              <w:t>945.37037</w:t>
            </w:r>
            <w:r w:rsidR="005D7496"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0" w:type="auto"/>
            <w:vAlign w:val="center"/>
          </w:tcPr>
          <w:p w14:paraId="4AA0535C" w14:textId="063D2690" w:rsidR="004130CD" w:rsidRPr="00617DC7" w:rsidRDefault="0079039A" w:rsidP="00617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DC7">
              <w:rPr>
                <w:rFonts w:ascii="Times New Roman" w:hAnsi="Times New Roman" w:cs="Times New Roman"/>
              </w:rPr>
              <w:t>708.64198</w:t>
            </w:r>
            <w:r w:rsidR="005D7496"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0E220C" w:rsidRPr="00617DC7" w14:paraId="71F93E71" w14:textId="77777777" w:rsidTr="00E00C9B">
        <w:trPr>
          <w:trHeight w:val="31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FE05AE" w14:textId="282FED0E" w:rsidR="004D495E" w:rsidRPr="00617DC7" w:rsidRDefault="004D495E" w:rsidP="00617DC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7DC7">
              <w:rPr>
                <w:rFonts w:ascii="Times New Roman" w:hAnsi="Times New Roman" w:cs="Times New Roman"/>
                <w:b/>
                <w:bCs/>
                <w:color w:val="000000"/>
              </w:rPr>
              <w:t>C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2CBFB3" w14:textId="77777777" w:rsidR="004D495E" w:rsidRPr="00617DC7" w:rsidRDefault="004D495E" w:rsidP="00617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C3078D" w14:textId="2B879785" w:rsidR="004D495E" w:rsidRPr="00617DC7" w:rsidRDefault="009A2223" w:rsidP="00617DC7">
            <w:pPr>
              <w:jc w:val="center"/>
              <w:rPr>
                <w:rFonts w:ascii="Times New Roman" w:hAnsi="Times New Roman" w:cs="Times New Roman"/>
              </w:rPr>
            </w:pPr>
            <w:r w:rsidRPr="00617DC7">
              <w:rPr>
                <w:rFonts w:ascii="Times New Roman" w:hAnsi="Times New Roman" w:cs="Times New Roman"/>
              </w:rPr>
              <w:t>10</w:t>
            </w:r>
            <w:r w:rsidR="00BE1CB1" w:rsidRPr="00617DC7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0577AE" w14:textId="47D578C9" w:rsidR="004D495E" w:rsidRPr="00617DC7" w:rsidRDefault="00E14A83" w:rsidP="00617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DC7">
              <w:rPr>
                <w:rFonts w:ascii="Times New Roman" w:hAnsi="Times New Roman" w:cs="Times New Roman"/>
                <w:color w:val="000000"/>
              </w:rPr>
              <w:t>17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CCFE51" w14:textId="4260A808" w:rsidR="004D495E" w:rsidRPr="00617DC7" w:rsidRDefault="009B40D9" w:rsidP="00617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DC7">
              <w:rPr>
                <w:rFonts w:ascii="Times New Roman" w:hAnsi="Times New Roman" w:cs="Times New Roman"/>
                <w:color w:val="000000"/>
              </w:rPr>
              <w:t>16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45346E" w14:textId="2F566D81" w:rsidR="004D495E" w:rsidRPr="00617DC7" w:rsidRDefault="0079039A" w:rsidP="00617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DC7">
              <w:rPr>
                <w:rFonts w:ascii="Times New Roman" w:hAnsi="Times New Roman" w:cs="Times New Roman"/>
                <w:color w:val="000000"/>
              </w:rPr>
              <w:t>18.22</w:t>
            </w:r>
          </w:p>
        </w:tc>
      </w:tr>
      <w:tr w:rsidR="004130CD" w:rsidRPr="00617DC7" w14:paraId="0CE6BE5D" w14:textId="5603F68E" w:rsidTr="00E00C9B">
        <w:trPr>
          <w:trHeight w:val="292"/>
        </w:trPr>
        <w:tc>
          <w:tcPr>
            <w:tcW w:w="0" w:type="auto"/>
            <w:gridSpan w:val="6"/>
            <w:tcBorders>
              <w:top w:val="single" w:sz="4" w:space="0" w:color="auto"/>
            </w:tcBorders>
            <w:vAlign w:val="center"/>
          </w:tcPr>
          <w:p w14:paraId="7116930E" w14:textId="34BC351A" w:rsidR="004130CD" w:rsidRPr="00617DC7" w:rsidRDefault="004130CD" w:rsidP="00617DC7">
            <w:pPr>
              <w:rPr>
                <w:rFonts w:ascii="Times New Roman" w:hAnsi="Times New Roman" w:cs="Times New Roman"/>
              </w:rPr>
            </w:pPr>
            <w:r w:rsidRPr="00617DC7">
              <w:rPr>
                <w:rFonts w:ascii="Times New Roman" w:hAnsi="Times New Roman" w:cs="Times New Roman"/>
              </w:rPr>
              <w:t xml:space="preserve">** Significance and </w:t>
            </w:r>
            <w:r w:rsidRPr="00617DC7">
              <w:rPr>
                <w:rFonts w:ascii="Times New Roman" w:hAnsi="Times New Roman" w:cs="Times New Roman"/>
                <w:vertAlign w:val="superscript"/>
              </w:rPr>
              <w:t>ns</w:t>
            </w:r>
            <w:r w:rsidRPr="00617DC7">
              <w:rPr>
                <w:rFonts w:ascii="Times New Roman" w:hAnsi="Times New Roman" w:cs="Times New Roman"/>
              </w:rPr>
              <w:t xml:space="preserve"> Non significance at the 5% level probability.</w:t>
            </w:r>
          </w:p>
        </w:tc>
      </w:tr>
    </w:tbl>
    <w:p w14:paraId="38E72C8B" w14:textId="41129C7C" w:rsidR="00AF095A" w:rsidRPr="00CB01AE" w:rsidRDefault="00AF095A" w:rsidP="00AF095A">
      <w:pPr>
        <w:rPr>
          <w:rFonts w:asciiTheme="majorBidi" w:hAnsiTheme="majorBidi" w:cstheme="majorBidi"/>
          <w:b/>
          <w:bCs/>
          <w:sz w:val="28"/>
          <w:szCs w:val="28"/>
        </w:rPr>
      </w:pPr>
      <w:r w:rsidRPr="00CB01AE">
        <w:rPr>
          <w:rFonts w:asciiTheme="majorBidi" w:hAnsiTheme="majorBidi" w:cstheme="majorBidi"/>
          <w:b/>
          <w:bCs/>
          <w:sz w:val="28"/>
          <w:szCs w:val="28"/>
        </w:rPr>
        <w:t>Supplementary data</w:t>
      </w:r>
    </w:p>
    <w:p w14:paraId="3342102C" w14:textId="668A6C56" w:rsidR="009C67FF" w:rsidRDefault="009C67FF"/>
    <w:p w14:paraId="676AFBB4" w14:textId="72EFF6EE" w:rsidR="009B245C" w:rsidRDefault="009B245C"/>
    <w:p w14:paraId="7AE10D28" w14:textId="26C2ABBF" w:rsidR="009B245C" w:rsidRDefault="009B245C"/>
    <w:p w14:paraId="15438DBD" w14:textId="5BA14CD9" w:rsidR="009B245C" w:rsidRDefault="009B245C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3"/>
        <w:gridCol w:w="867"/>
        <w:gridCol w:w="3220"/>
        <w:gridCol w:w="2567"/>
        <w:gridCol w:w="3189"/>
      </w:tblGrid>
      <w:tr w:rsidR="009B245C" w:rsidRPr="00A224DB" w14:paraId="6038BFD4" w14:textId="77777777" w:rsidTr="00832CA8">
        <w:trPr>
          <w:trHeight w:val="625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vAlign w:val="center"/>
          </w:tcPr>
          <w:p w14:paraId="1713733E" w14:textId="28720963" w:rsidR="009B245C" w:rsidRPr="000E220C" w:rsidRDefault="009B245C" w:rsidP="00832CA8">
            <w:pPr>
              <w:spacing w:line="276" w:lineRule="auto"/>
              <w:rPr>
                <w:rFonts w:asciiTheme="majorBidi" w:hAnsiTheme="majorBidi" w:cstheme="majorBidi"/>
              </w:rPr>
            </w:pPr>
            <w:r w:rsidRPr="00681AD0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Table </w:t>
            </w:r>
            <w:r w:rsidR="00783A83" w:rsidRPr="00681AD0">
              <w:rPr>
                <w:rFonts w:asciiTheme="majorBidi" w:hAnsiTheme="majorBidi" w:cstheme="majorBidi"/>
                <w:b/>
                <w:bCs/>
                <w:color w:val="000000" w:themeColor="text1"/>
              </w:rPr>
              <w:t>S</w:t>
            </w:r>
            <w:r w:rsidRPr="00681AD0">
              <w:rPr>
                <w:rFonts w:asciiTheme="majorBidi" w:hAnsiTheme="majorBidi" w:cstheme="majorBidi"/>
                <w:b/>
                <w:bCs/>
                <w:color w:val="000000" w:themeColor="text1"/>
              </w:rPr>
              <w:t>2</w:t>
            </w:r>
            <w:r w:rsidR="000E220C" w:rsidRPr="00081921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0E220C">
              <w:rPr>
                <w:rFonts w:asciiTheme="majorBidi" w:hAnsiTheme="majorBidi" w:cstheme="majorBidi"/>
              </w:rPr>
              <w:t xml:space="preserve">The 3-way ANOVA </w:t>
            </w:r>
            <w:r w:rsidR="000E220C" w:rsidRPr="000E220C">
              <w:rPr>
                <w:rFonts w:asciiTheme="majorBidi" w:hAnsiTheme="majorBidi" w:cstheme="majorBidi"/>
              </w:rPr>
              <w:t>for</w:t>
            </w:r>
            <w:r w:rsidRPr="000E220C">
              <w:rPr>
                <w:rFonts w:asciiTheme="majorBidi" w:hAnsiTheme="majorBidi" w:cstheme="majorBidi"/>
              </w:rPr>
              <w:t xml:space="preserve"> the effect of </w:t>
            </w:r>
            <w:r w:rsidR="000E220C" w:rsidRPr="000E220C">
              <w:rPr>
                <w:rFonts w:asciiTheme="majorBidi" w:hAnsiTheme="majorBidi" w:cstheme="majorBidi"/>
              </w:rPr>
              <w:t xml:space="preserve">BAP, TDZ, </w:t>
            </w:r>
            <w:r w:rsidR="000E220C">
              <w:rPr>
                <w:rFonts w:asciiTheme="majorBidi" w:hAnsiTheme="majorBidi" w:cstheme="majorBidi"/>
              </w:rPr>
              <w:t xml:space="preserve">and </w:t>
            </w:r>
            <w:r w:rsidR="000E220C" w:rsidRPr="000E220C">
              <w:rPr>
                <w:rFonts w:asciiTheme="majorBidi" w:hAnsiTheme="majorBidi" w:cstheme="majorBidi"/>
              </w:rPr>
              <w:t xml:space="preserve">NO and their interactions on regeneration (%), shoot/explant, and shoot length parameters </w:t>
            </w:r>
            <w:r w:rsidRPr="000E220C">
              <w:rPr>
                <w:rFonts w:asciiTheme="majorBidi" w:hAnsiTheme="majorBidi" w:cstheme="majorBidi"/>
              </w:rPr>
              <w:t xml:space="preserve">in </w:t>
            </w:r>
            <w:r w:rsidRPr="000E220C">
              <w:rPr>
                <w:rFonts w:asciiTheme="majorBidi" w:hAnsiTheme="majorBidi" w:cstheme="majorBidi"/>
                <w:i/>
                <w:iCs/>
              </w:rPr>
              <w:t xml:space="preserve">F. </w:t>
            </w:r>
            <w:r w:rsidR="000E220C" w:rsidRPr="000E220C">
              <w:rPr>
                <w:rFonts w:asciiTheme="majorBidi" w:hAnsiTheme="majorBidi" w:cstheme="majorBidi"/>
                <w:i/>
                <w:iCs/>
              </w:rPr>
              <w:t>lyrata</w:t>
            </w:r>
            <w:r w:rsidRPr="000E220C">
              <w:rPr>
                <w:rFonts w:asciiTheme="majorBidi" w:hAnsiTheme="majorBidi" w:cstheme="majorBidi"/>
              </w:rPr>
              <w:t xml:space="preserve"> </w:t>
            </w:r>
            <w:r w:rsidR="000E220C" w:rsidRPr="000E220C">
              <w:rPr>
                <w:rFonts w:asciiTheme="majorBidi" w:hAnsiTheme="majorBidi" w:cstheme="majorBidi"/>
              </w:rPr>
              <w:t>explants cultured on MT medium.</w:t>
            </w:r>
          </w:p>
        </w:tc>
      </w:tr>
      <w:tr w:rsidR="009B245C" w:rsidRPr="00A224DB" w14:paraId="1CD4FA66" w14:textId="77777777" w:rsidTr="00832CA8">
        <w:trPr>
          <w:trHeight w:val="625"/>
        </w:trPr>
        <w:tc>
          <w:tcPr>
            <w:tcW w:w="126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7D028" w14:textId="77777777" w:rsidR="009B245C" w:rsidRPr="00A224DB" w:rsidRDefault="009B245C" w:rsidP="00832CA8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224DB">
              <w:rPr>
                <w:rFonts w:asciiTheme="majorBidi" w:hAnsiTheme="majorBidi" w:cstheme="majorBidi"/>
                <w:b/>
                <w:bCs/>
                <w:color w:val="000000"/>
              </w:rPr>
              <w:t>Source of variance</w:t>
            </w:r>
          </w:p>
        </w:tc>
        <w:tc>
          <w:tcPr>
            <w:tcW w:w="32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968D2" w14:textId="77777777" w:rsidR="009B245C" w:rsidRPr="00A224DB" w:rsidRDefault="009B245C" w:rsidP="00832CA8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224DB">
              <w:rPr>
                <w:rFonts w:asciiTheme="majorBidi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71568" w14:textId="6F057D79" w:rsidR="009B245C" w:rsidRPr="00A224DB" w:rsidRDefault="009B245C" w:rsidP="00832CA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B245C">
              <w:rPr>
                <w:rFonts w:ascii="Times New Roman" w:hAnsi="Times New Roman" w:cs="Times New Roman"/>
                <w:b/>
                <w:bCs/>
              </w:rPr>
              <w:t>Regeneration (%)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D1DCF" w14:textId="48AC4AAC" w:rsidR="009B245C" w:rsidRPr="009B245C" w:rsidRDefault="009B245C" w:rsidP="00832CA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B245C">
              <w:rPr>
                <w:rFonts w:ascii="Times New Roman" w:hAnsi="Times New Roman" w:cs="Times New Roman"/>
                <w:b/>
                <w:bCs/>
              </w:rPr>
              <w:t>Shoot/explant</w:t>
            </w:r>
          </w:p>
        </w:tc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D5EBF" w14:textId="1B35FF0C" w:rsidR="009B245C" w:rsidRPr="00A224DB" w:rsidRDefault="009B245C" w:rsidP="00832CA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B245C">
              <w:rPr>
                <w:rFonts w:ascii="Times New Roman" w:hAnsi="Times New Roman" w:cs="Times New Roman"/>
                <w:b/>
                <w:bCs/>
              </w:rPr>
              <w:t>Shoot length (cm)</w:t>
            </w:r>
          </w:p>
        </w:tc>
      </w:tr>
      <w:tr w:rsidR="009B245C" w:rsidRPr="00A224DB" w14:paraId="47A19344" w14:textId="77777777" w:rsidTr="00832CA8">
        <w:trPr>
          <w:trHeight w:val="311"/>
        </w:trPr>
        <w:tc>
          <w:tcPr>
            <w:tcW w:w="1265" w:type="pct"/>
            <w:vMerge/>
            <w:tcBorders>
              <w:bottom w:val="single" w:sz="4" w:space="0" w:color="auto"/>
            </w:tcBorders>
            <w:vAlign w:val="center"/>
          </w:tcPr>
          <w:p w14:paraId="3196DDE4" w14:textId="77777777" w:rsidR="009B245C" w:rsidRPr="00A224DB" w:rsidRDefault="009B245C" w:rsidP="00832CA8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9" w:type="pct"/>
            <w:vMerge/>
            <w:tcBorders>
              <w:bottom w:val="single" w:sz="4" w:space="0" w:color="auto"/>
            </w:tcBorders>
            <w:vAlign w:val="center"/>
          </w:tcPr>
          <w:p w14:paraId="03CB4E92" w14:textId="77777777" w:rsidR="009B245C" w:rsidRPr="00A224DB" w:rsidRDefault="009B245C" w:rsidP="00832CA8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1E93E" w14:textId="77777777" w:rsidR="009B245C" w:rsidRPr="00A224DB" w:rsidRDefault="009B245C" w:rsidP="00832CA8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224DB">
              <w:rPr>
                <w:rFonts w:asciiTheme="majorBidi" w:hAnsiTheme="majorBidi" w:cstheme="majorBidi"/>
                <w:b/>
                <w:bCs/>
                <w:color w:val="000000"/>
              </w:rPr>
              <w:t>Mean Square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DBDD2" w14:textId="77777777" w:rsidR="009B245C" w:rsidRPr="00A224DB" w:rsidRDefault="009B245C" w:rsidP="00832CA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224DB">
              <w:rPr>
                <w:rFonts w:asciiTheme="majorBidi" w:hAnsiTheme="majorBidi" w:cstheme="majorBidi"/>
                <w:b/>
                <w:bCs/>
                <w:color w:val="000000"/>
              </w:rPr>
              <w:t>Mean Square</w:t>
            </w:r>
          </w:p>
        </w:tc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81A5F" w14:textId="77777777" w:rsidR="009B245C" w:rsidRPr="00A224DB" w:rsidRDefault="009B245C" w:rsidP="00832CA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224DB">
              <w:rPr>
                <w:rFonts w:asciiTheme="majorBidi" w:hAnsiTheme="majorBidi" w:cstheme="majorBidi"/>
                <w:b/>
                <w:bCs/>
                <w:color w:val="000000"/>
              </w:rPr>
              <w:t>Mean Square</w:t>
            </w:r>
          </w:p>
        </w:tc>
      </w:tr>
      <w:tr w:rsidR="009B245C" w:rsidRPr="00A224DB" w14:paraId="7F724AF4" w14:textId="77777777" w:rsidTr="00832CA8">
        <w:trPr>
          <w:trHeight w:val="292"/>
        </w:trPr>
        <w:tc>
          <w:tcPr>
            <w:tcW w:w="1265" w:type="pct"/>
            <w:tcBorders>
              <w:top w:val="single" w:sz="4" w:space="0" w:color="auto"/>
            </w:tcBorders>
            <w:vAlign w:val="center"/>
          </w:tcPr>
          <w:p w14:paraId="1C9B6FAC" w14:textId="0958C652" w:rsidR="009B245C" w:rsidRPr="009B245C" w:rsidRDefault="009B245C" w:rsidP="00832CA8">
            <w:pPr>
              <w:pStyle w:val="Heading1"/>
              <w:framePr w:hSpace="0" w:wrap="auto" w:vAnchor="margin" w:hAnchor="text" w:yAlign="inline"/>
              <w:outlineLvl w:val="0"/>
            </w:pPr>
            <w:r w:rsidRPr="009B245C">
              <w:t>BAP</w:t>
            </w:r>
          </w:p>
        </w:tc>
        <w:tc>
          <w:tcPr>
            <w:tcW w:w="329" w:type="pct"/>
            <w:tcBorders>
              <w:top w:val="single" w:sz="4" w:space="0" w:color="auto"/>
            </w:tcBorders>
            <w:vAlign w:val="center"/>
          </w:tcPr>
          <w:p w14:paraId="1217D667" w14:textId="1B069A25" w:rsidR="009B245C" w:rsidRPr="00A224DB" w:rsidRDefault="008A4464" w:rsidP="00832CA8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22" w:type="pct"/>
            <w:tcBorders>
              <w:top w:val="single" w:sz="4" w:space="0" w:color="auto"/>
            </w:tcBorders>
            <w:vAlign w:val="center"/>
          </w:tcPr>
          <w:p w14:paraId="3788FABF" w14:textId="1648802C" w:rsidR="009B245C" w:rsidRPr="008A4464" w:rsidRDefault="008A4464" w:rsidP="00832C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A4464">
              <w:rPr>
                <w:rFonts w:ascii="Times New Roman" w:hAnsi="Times New Roman" w:cs="Times New Roman"/>
              </w:rPr>
              <w:t>4669.44444</w:t>
            </w:r>
            <w:r w:rsidRPr="00A224DB">
              <w:rPr>
                <w:rFonts w:asciiTheme="majorBidi" w:hAnsiTheme="majorBidi" w:cstheme="majorBidi"/>
                <w:b/>
                <w:bCs/>
                <w:color w:val="000000"/>
              </w:rPr>
              <w:t>**</w:t>
            </w:r>
          </w:p>
        </w:tc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14:paraId="1D083640" w14:textId="2BE567EB" w:rsidR="009B245C" w:rsidRPr="008A4464" w:rsidRDefault="008A4464" w:rsidP="00832C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4464">
              <w:rPr>
                <w:rFonts w:ascii="Times New Roman" w:hAnsi="Times New Roman" w:cs="Times New Roman"/>
              </w:rPr>
              <w:t>38.2439174</w:t>
            </w:r>
            <w:r w:rsidRPr="00A224DB">
              <w:rPr>
                <w:rFonts w:asciiTheme="majorBidi" w:hAnsiTheme="majorBidi" w:cstheme="majorBidi"/>
                <w:b/>
                <w:bCs/>
                <w:color w:val="000000"/>
              </w:rPr>
              <w:t>**</w:t>
            </w:r>
          </w:p>
        </w:tc>
        <w:tc>
          <w:tcPr>
            <w:tcW w:w="1210" w:type="pct"/>
            <w:tcBorders>
              <w:top w:val="single" w:sz="4" w:space="0" w:color="auto"/>
            </w:tcBorders>
            <w:vAlign w:val="center"/>
          </w:tcPr>
          <w:p w14:paraId="5F15E5F4" w14:textId="5609087E" w:rsidR="009B245C" w:rsidRPr="008A4464" w:rsidRDefault="008A4464" w:rsidP="00832C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4464">
              <w:rPr>
                <w:rFonts w:ascii="Times New Roman" w:hAnsi="Times New Roman" w:cs="Times New Roman"/>
              </w:rPr>
              <w:t>0.95550625</w:t>
            </w:r>
            <w:r w:rsidRPr="00A224DB">
              <w:rPr>
                <w:rFonts w:asciiTheme="majorBidi" w:hAnsiTheme="majorBidi" w:cstheme="majorBidi"/>
                <w:b/>
                <w:bCs/>
                <w:color w:val="000000"/>
              </w:rPr>
              <w:t>**</w:t>
            </w:r>
          </w:p>
        </w:tc>
      </w:tr>
      <w:tr w:rsidR="009B245C" w:rsidRPr="00A224DB" w14:paraId="71C139DD" w14:textId="77777777" w:rsidTr="00832CA8">
        <w:trPr>
          <w:trHeight w:val="311"/>
        </w:trPr>
        <w:tc>
          <w:tcPr>
            <w:tcW w:w="1265" w:type="pct"/>
            <w:vAlign w:val="center"/>
          </w:tcPr>
          <w:p w14:paraId="5EB27FBB" w14:textId="77777777" w:rsidR="009B245C" w:rsidRPr="004D495E" w:rsidRDefault="009B245C" w:rsidP="00832C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D495E">
              <w:rPr>
                <w:rFonts w:ascii="Times New Roman" w:hAnsi="Times New Roman" w:cs="Times New Roman"/>
                <w:b/>
                <w:bCs/>
              </w:rPr>
              <w:t>TDZ</w:t>
            </w:r>
          </w:p>
        </w:tc>
        <w:tc>
          <w:tcPr>
            <w:tcW w:w="329" w:type="pct"/>
            <w:vAlign w:val="center"/>
          </w:tcPr>
          <w:p w14:paraId="00DB03FA" w14:textId="3D3DCC44" w:rsidR="009B245C" w:rsidRPr="00A224DB" w:rsidRDefault="008A4464" w:rsidP="00832CA8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22" w:type="pct"/>
            <w:vAlign w:val="center"/>
          </w:tcPr>
          <w:p w14:paraId="6D343588" w14:textId="7669C4DD" w:rsidR="009B245C" w:rsidRPr="008A4464" w:rsidRDefault="008A4464" w:rsidP="00832C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A4464">
              <w:rPr>
                <w:rFonts w:ascii="Times New Roman" w:hAnsi="Times New Roman" w:cs="Times New Roman"/>
              </w:rPr>
              <w:t>1558.33333</w:t>
            </w:r>
            <w:r w:rsidRPr="00A224DB">
              <w:rPr>
                <w:rFonts w:asciiTheme="majorBidi" w:hAnsiTheme="majorBidi" w:cstheme="majorBidi"/>
                <w:b/>
                <w:bCs/>
                <w:color w:val="000000"/>
              </w:rPr>
              <w:t>**</w:t>
            </w:r>
          </w:p>
        </w:tc>
        <w:tc>
          <w:tcPr>
            <w:tcW w:w="974" w:type="pct"/>
            <w:vAlign w:val="center"/>
          </w:tcPr>
          <w:p w14:paraId="06F68697" w14:textId="1AD05CAB" w:rsidR="009B245C" w:rsidRPr="008A4464" w:rsidRDefault="008A4464" w:rsidP="00832C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4464">
              <w:rPr>
                <w:rFonts w:ascii="Times New Roman" w:hAnsi="Times New Roman" w:cs="Times New Roman"/>
              </w:rPr>
              <w:t>13.1238062</w:t>
            </w:r>
            <w:r w:rsidRPr="00A224DB">
              <w:rPr>
                <w:rFonts w:asciiTheme="majorBidi" w:hAnsiTheme="majorBidi" w:cstheme="majorBidi"/>
                <w:b/>
                <w:bCs/>
                <w:color w:val="000000"/>
              </w:rPr>
              <w:t>**</w:t>
            </w:r>
          </w:p>
        </w:tc>
        <w:tc>
          <w:tcPr>
            <w:tcW w:w="1210" w:type="pct"/>
            <w:vAlign w:val="center"/>
          </w:tcPr>
          <w:p w14:paraId="3A960853" w14:textId="3397A736" w:rsidR="009B245C" w:rsidRPr="008A4464" w:rsidRDefault="008A4464" w:rsidP="00832C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4464">
              <w:rPr>
                <w:rFonts w:ascii="Times New Roman" w:hAnsi="Times New Roman" w:cs="Times New Roman"/>
              </w:rPr>
              <w:t>0.31874699</w:t>
            </w:r>
            <w:r w:rsidRPr="00A224DB">
              <w:rPr>
                <w:rFonts w:asciiTheme="majorBidi" w:hAnsiTheme="majorBidi" w:cstheme="majorBidi"/>
                <w:b/>
                <w:bCs/>
                <w:color w:val="000000"/>
              </w:rPr>
              <w:t>**</w:t>
            </w:r>
          </w:p>
        </w:tc>
      </w:tr>
      <w:tr w:rsidR="009B245C" w:rsidRPr="00A224DB" w14:paraId="55D6D636" w14:textId="77777777" w:rsidTr="00832CA8">
        <w:trPr>
          <w:trHeight w:val="311"/>
        </w:trPr>
        <w:tc>
          <w:tcPr>
            <w:tcW w:w="1265" w:type="pct"/>
            <w:vAlign w:val="center"/>
          </w:tcPr>
          <w:p w14:paraId="1CD5BF7C" w14:textId="00F5FF18" w:rsidR="009B245C" w:rsidRPr="004D495E" w:rsidRDefault="009B245C" w:rsidP="00832C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329" w:type="pct"/>
            <w:vAlign w:val="center"/>
          </w:tcPr>
          <w:p w14:paraId="4F1FB69D" w14:textId="5A9C678F" w:rsidR="009B245C" w:rsidRPr="00A224DB" w:rsidRDefault="008A4464" w:rsidP="00832CA8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22" w:type="pct"/>
            <w:vAlign w:val="center"/>
          </w:tcPr>
          <w:p w14:paraId="0EAD7237" w14:textId="52B24AEB" w:rsidR="009B245C" w:rsidRPr="008A4464" w:rsidRDefault="008A4464" w:rsidP="00832C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A4464">
              <w:rPr>
                <w:rFonts w:ascii="Times New Roman" w:hAnsi="Times New Roman" w:cs="Times New Roman"/>
              </w:rPr>
              <w:t>1780.55556</w:t>
            </w:r>
            <w:r w:rsidRPr="00A224DB">
              <w:rPr>
                <w:rFonts w:asciiTheme="majorBidi" w:hAnsiTheme="majorBidi" w:cstheme="majorBidi"/>
                <w:b/>
                <w:bCs/>
                <w:color w:val="000000"/>
              </w:rPr>
              <w:t>**</w:t>
            </w:r>
          </w:p>
        </w:tc>
        <w:tc>
          <w:tcPr>
            <w:tcW w:w="974" w:type="pct"/>
            <w:vAlign w:val="center"/>
          </w:tcPr>
          <w:p w14:paraId="2F035EE7" w14:textId="467FCBBC" w:rsidR="009B245C" w:rsidRPr="008A4464" w:rsidRDefault="008A4464" w:rsidP="00832C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4464">
              <w:rPr>
                <w:rFonts w:ascii="Times New Roman" w:hAnsi="Times New Roman" w:cs="Times New Roman"/>
              </w:rPr>
              <w:t>15.6299285</w:t>
            </w:r>
            <w:r w:rsidRPr="00A224DB">
              <w:rPr>
                <w:rFonts w:asciiTheme="majorBidi" w:hAnsiTheme="majorBidi" w:cstheme="majorBidi"/>
                <w:b/>
                <w:bCs/>
                <w:color w:val="000000"/>
              </w:rPr>
              <w:t>**</w:t>
            </w:r>
          </w:p>
        </w:tc>
        <w:tc>
          <w:tcPr>
            <w:tcW w:w="1210" w:type="pct"/>
            <w:vAlign w:val="center"/>
          </w:tcPr>
          <w:p w14:paraId="2F5CA33A" w14:textId="5BF6897F" w:rsidR="009B245C" w:rsidRPr="008A4464" w:rsidRDefault="008A4464" w:rsidP="00832C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4464">
              <w:rPr>
                <w:rFonts w:ascii="Times New Roman" w:hAnsi="Times New Roman" w:cs="Times New Roman"/>
              </w:rPr>
              <w:t>0.32250625</w:t>
            </w:r>
            <w:r w:rsidRPr="00A224DB">
              <w:rPr>
                <w:rFonts w:asciiTheme="majorBidi" w:hAnsiTheme="majorBidi" w:cstheme="majorBidi"/>
                <w:b/>
                <w:bCs/>
                <w:color w:val="000000"/>
              </w:rPr>
              <w:t>**</w:t>
            </w:r>
          </w:p>
        </w:tc>
      </w:tr>
      <w:tr w:rsidR="009B245C" w:rsidRPr="00A224DB" w14:paraId="5085DB1B" w14:textId="77777777" w:rsidTr="00832CA8">
        <w:trPr>
          <w:trHeight w:val="311"/>
        </w:trPr>
        <w:tc>
          <w:tcPr>
            <w:tcW w:w="1265" w:type="pct"/>
            <w:vAlign w:val="center"/>
          </w:tcPr>
          <w:p w14:paraId="2DE4BF31" w14:textId="3AA5A8A4" w:rsidR="009B245C" w:rsidRPr="004D495E" w:rsidRDefault="009B245C" w:rsidP="00832C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P</w:t>
            </w:r>
            <w:r w:rsidRPr="004D495E">
              <w:rPr>
                <w:rFonts w:ascii="Times New Roman" w:hAnsi="Times New Roman" w:cs="Times New Roman"/>
                <w:b/>
                <w:bCs/>
              </w:rPr>
              <w:t xml:space="preserve"> * TDZ</w:t>
            </w:r>
          </w:p>
        </w:tc>
        <w:tc>
          <w:tcPr>
            <w:tcW w:w="329" w:type="pct"/>
            <w:vAlign w:val="center"/>
          </w:tcPr>
          <w:p w14:paraId="3B879205" w14:textId="06D21516" w:rsidR="009B245C" w:rsidRPr="00A224DB" w:rsidRDefault="008A4464" w:rsidP="00832CA8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22" w:type="pct"/>
            <w:vAlign w:val="center"/>
          </w:tcPr>
          <w:p w14:paraId="5AF98DC6" w14:textId="1CF1044C" w:rsidR="009B245C" w:rsidRPr="008A4464" w:rsidRDefault="008A4464" w:rsidP="00832C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A4464">
              <w:rPr>
                <w:rFonts w:ascii="Times New Roman" w:hAnsi="Times New Roman" w:cs="Times New Roman"/>
              </w:rPr>
              <w:t>1558.33333</w:t>
            </w:r>
            <w:r w:rsidRPr="00A224DB">
              <w:rPr>
                <w:rFonts w:asciiTheme="majorBidi" w:hAnsiTheme="majorBidi" w:cstheme="majorBidi"/>
                <w:b/>
                <w:bCs/>
                <w:color w:val="000000"/>
              </w:rPr>
              <w:t>**</w:t>
            </w:r>
          </w:p>
        </w:tc>
        <w:tc>
          <w:tcPr>
            <w:tcW w:w="974" w:type="pct"/>
            <w:vAlign w:val="center"/>
          </w:tcPr>
          <w:p w14:paraId="32C0DB78" w14:textId="2FB7CD4E" w:rsidR="009B245C" w:rsidRPr="008A4464" w:rsidRDefault="008A4464" w:rsidP="00832C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4464">
              <w:rPr>
                <w:rFonts w:ascii="Times New Roman" w:hAnsi="Times New Roman" w:cs="Times New Roman"/>
              </w:rPr>
              <w:t>13.1238063</w:t>
            </w:r>
            <w:r w:rsidRPr="00A224DB">
              <w:rPr>
                <w:rFonts w:asciiTheme="majorBidi" w:hAnsiTheme="majorBidi" w:cstheme="majorBidi"/>
                <w:b/>
                <w:bCs/>
                <w:color w:val="000000"/>
              </w:rPr>
              <w:t>**</w:t>
            </w:r>
          </w:p>
        </w:tc>
        <w:tc>
          <w:tcPr>
            <w:tcW w:w="1210" w:type="pct"/>
            <w:vAlign w:val="center"/>
          </w:tcPr>
          <w:p w14:paraId="2BB04BB5" w14:textId="1C05C6E6" w:rsidR="009B245C" w:rsidRPr="008A4464" w:rsidRDefault="008A4464" w:rsidP="00832C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4464">
              <w:rPr>
                <w:rFonts w:ascii="Times New Roman" w:hAnsi="Times New Roman" w:cs="Times New Roman"/>
              </w:rPr>
              <w:t>0.31874699</w:t>
            </w:r>
            <w:r w:rsidRPr="00A224DB">
              <w:rPr>
                <w:rFonts w:asciiTheme="majorBidi" w:hAnsiTheme="majorBidi" w:cstheme="majorBidi"/>
                <w:b/>
                <w:bCs/>
                <w:color w:val="000000"/>
              </w:rPr>
              <w:t>**</w:t>
            </w:r>
          </w:p>
        </w:tc>
      </w:tr>
      <w:tr w:rsidR="009B245C" w:rsidRPr="00A224DB" w14:paraId="4ED71BE1" w14:textId="77777777" w:rsidTr="00832CA8">
        <w:trPr>
          <w:trHeight w:val="311"/>
        </w:trPr>
        <w:tc>
          <w:tcPr>
            <w:tcW w:w="1265" w:type="pct"/>
            <w:vAlign w:val="center"/>
          </w:tcPr>
          <w:p w14:paraId="3A3386DB" w14:textId="68700D7C" w:rsidR="009B245C" w:rsidRPr="004D495E" w:rsidRDefault="009B245C" w:rsidP="00832C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BAP</w:t>
            </w:r>
            <w:r w:rsidRPr="004D495E">
              <w:rPr>
                <w:rFonts w:ascii="Times New Roman" w:hAnsi="Times New Roman" w:cs="Times New Roman"/>
                <w:b/>
                <w:bCs/>
              </w:rPr>
              <w:t xml:space="preserve"> * </w:t>
            </w:r>
            <w:r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329" w:type="pct"/>
            <w:vAlign w:val="center"/>
          </w:tcPr>
          <w:p w14:paraId="65C9568C" w14:textId="447FB24D" w:rsidR="009B245C" w:rsidRPr="00A224DB" w:rsidRDefault="008A4464" w:rsidP="00832CA8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22" w:type="pct"/>
            <w:vAlign w:val="center"/>
          </w:tcPr>
          <w:p w14:paraId="780A34A3" w14:textId="653E92CD" w:rsidR="009B245C" w:rsidRPr="008A4464" w:rsidRDefault="008A4464" w:rsidP="00832C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A4464">
              <w:rPr>
                <w:rFonts w:ascii="Times New Roman" w:hAnsi="Times New Roman" w:cs="Times New Roman"/>
              </w:rPr>
              <w:t>1780.55556</w:t>
            </w:r>
            <w:r w:rsidRPr="00A224DB">
              <w:rPr>
                <w:rFonts w:asciiTheme="majorBidi" w:hAnsiTheme="majorBidi" w:cstheme="majorBidi"/>
                <w:b/>
                <w:bCs/>
                <w:color w:val="000000"/>
              </w:rPr>
              <w:t>**</w:t>
            </w:r>
          </w:p>
        </w:tc>
        <w:tc>
          <w:tcPr>
            <w:tcW w:w="974" w:type="pct"/>
            <w:vAlign w:val="center"/>
          </w:tcPr>
          <w:p w14:paraId="3A92541D" w14:textId="394BF34A" w:rsidR="009B245C" w:rsidRPr="008A4464" w:rsidRDefault="008A4464" w:rsidP="00832C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4464">
              <w:rPr>
                <w:rFonts w:ascii="Times New Roman" w:hAnsi="Times New Roman" w:cs="Times New Roman"/>
              </w:rPr>
              <w:t>15.6299285</w:t>
            </w:r>
            <w:r w:rsidRPr="00A224DB">
              <w:rPr>
                <w:rFonts w:asciiTheme="majorBidi" w:hAnsiTheme="majorBidi" w:cstheme="majorBidi"/>
                <w:b/>
                <w:bCs/>
                <w:color w:val="000000"/>
              </w:rPr>
              <w:t>**</w:t>
            </w:r>
          </w:p>
        </w:tc>
        <w:tc>
          <w:tcPr>
            <w:tcW w:w="1210" w:type="pct"/>
            <w:vAlign w:val="center"/>
          </w:tcPr>
          <w:p w14:paraId="1AB1C2F7" w14:textId="24AC1F67" w:rsidR="009B245C" w:rsidRPr="008A4464" w:rsidRDefault="008A4464" w:rsidP="00832C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4464">
              <w:rPr>
                <w:rFonts w:ascii="Times New Roman" w:hAnsi="Times New Roman" w:cs="Times New Roman"/>
              </w:rPr>
              <w:t>0.32250625</w:t>
            </w:r>
            <w:r w:rsidRPr="00A224DB">
              <w:rPr>
                <w:rFonts w:asciiTheme="majorBidi" w:hAnsiTheme="majorBidi" w:cstheme="majorBidi"/>
                <w:b/>
                <w:bCs/>
                <w:color w:val="000000"/>
              </w:rPr>
              <w:t>**</w:t>
            </w:r>
          </w:p>
        </w:tc>
      </w:tr>
      <w:tr w:rsidR="009B245C" w:rsidRPr="00A224DB" w14:paraId="2FD1FB50" w14:textId="77777777" w:rsidTr="00832CA8">
        <w:trPr>
          <w:trHeight w:val="292"/>
        </w:trPr>
        <w:tc>
          <w:tcPr>
            <w:tcW w:w="1265" w:type="pct"/>
            <w:vAlign w:val="center"/>
          </w:tcPr>
          <w:p w14:paraId="2D556D8B" w14:textId="441C8D87" w:rsidR="009B245C" w:rsidRPr="004D495E" w:rsidRDefault="009B245C" w:rsidP="00832C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D495E">
              <w:rPr>
                <w:rFonts w:ascii="Times New Roman" w:hAnsi="Times New Roman" w:cs="Times New Roman"/>
                <w:b/>
                <w:bCs/>
              </w:rPr>
              <w:t xml:space="preserve">TDZ * </w:t>
            </w:r>
            <w:r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329" w:type="pct"/>
            <w:vAlign w:val="center"/>
          </w:tcPr>
          <w:p w14:paraId="41582910" w14:textId="71E80E7C" w:rsidR="009B245C" w:rsidRPr="00A224DB" w:rsidRDefault="008A4464" w:rsidP="00832CA8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222" w:type="pct"/>
            <w:vAlign w:val="center"/>
          </w:tcPr>
          <w:p w14:paraId="6E2C3429" w14:textId="2C92AF58" w:rsidR="009B245C" w:rsidRPr="008A4464" w:rsidRDefault="008A4464" w:rsidP="00832C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A4464">
              <w:rPr>
                <w:rFonts w:ascii="Times New Roman" w:hAnsi="Times New Roman" w:cs="Times New Roman"/>
              </w:rPr>
              <w:t>595.37037</w:t>
            </w:r>
            <w:r w:rsidRPr="00A224DB">
              <w:rPr>
                <w:rFonts w:asciiTheme="majorBidi" w:hAnsiTheme="majorBidi" w:cstheme="majorBidi"/>
                <w:b/>
                <w:bCs/>
                <w:color w:val="000000"/>
              </w:rPr>
              <w:t>**</w:t>
            </w:r>
          </w:p>
        </w:tc>
        <w:tc>
          <w:tcPr>
            <w:tcW w:w="974" w:type="pct"/>
            <w:vAlign w:val="center"/>
          </w:tcPr>
          <w:p w14:paraId="30D9F192" w14:textId="31C14270" w:rsidR="009B245C" w:rsidRPr="008A4464" w:rsidRDefault="008A4464" w:rsidP="00832C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4464">
              <w:rPr>
                <w:rFonts w:ascii="Times New Roman" w:hAnsi="Times New Roman" w:cs="Times New Roman"/>
              </w:rPr>
              <w:t>6.2643359</w:t>
            </w:r>
            <w:r w:rsidRPr="00A224DB">
              <w:rPr>
                <w:rFonts w:asciiTheme="majorBidi" w:hAnsiTheme="majorBidi" w:cstheme="majorBidi"/>
                <w:b/>
                <w:bCs/>
                <w:color w:val="000000"/>
              </w:rPr>
              <w:t>**</w:t>
            </w:r>
          </w:p>
        </w:tc>
        <w:tc>
          <w:tcPr>
            <w:tcW w:w="1210" w:type="pct"/>
            <w:vAlign w:val="center"/>
          </w:tcPr>
          <w:p w14:paraId="34153E70" w14:textId="7A3D6E95" w:rsidR="009B245C" w:rsidRPr="008A4464" w:rsidRDefault="008A4464" w:rsidP="00832C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4464">
              <w:rPr>
                <w:rFonts w:ascii="Times New Roman" w:hAnsi="Times New Roman" w:cs="Times New Roman"/>
              </w:rPr>
              <w:t>0.10777662</w:t>
            </w:r>
            <w:r w:rsidRPr="00A224DB">
              <w:rPr>
                <w:rFonts w:asciiTheme="majorBidi" w:hAnsiTheme="majorBidi" w:cstheme="majorBidi"/>
                <w:b/>
                <w:bCs/>
                <w:color w:val="000000"/>
              </w:rPr>
              <w:t>**</w:t>
            </w:r>
          </w:p>
        </w:tc>
      </w:tr>
      <w:tr w:rsidR="009B245C" w:rsidRPr="00A224DB" w14:paraId="316C61A3" w14:textId="77777777" w:rsidTr="00832CA8">
        <w:trPr>
          <w:trHeight w:val="311"/>
        </w:trPr>
        <w:tc>
          <w:tcPr>
            <w:tcW w:w="1265" w:type="pct"/>
            <w:vAlign w:val="center"/>
          </w:tcPr>
          <w:p w14:paraId="25A2F173" w14:textId="3024DB42" w:rsidR="009B245C" w:rsidRPr="004D495E" w:rsidRDefault="009B245C" w:rsidP="00832C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P</w:t>
            </w:r>
            <w:r w:rsidRPr="004D495E">
              <w:rPr>
                <w:rFonts w:ascii="Times New Roman" w:hAnsi="Times New Roman" w:cs="Times New Roman"/>
                <w:b/>
                <w:bCs/>
              </w:rPr>
              <w:t xml:space="preserve"> * TDZ *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NO</w:t>
            </w:r>
          </w:p>
        </w:tc>
        <w:tc>
          <w:tcPr>
            <w:tcW w:w="329" w:type="pct"/>
            <w:vAlign w:val="center"/>
          </w:tcPr>
          <w:p w14:paraId="771583E5" w14:textId="55E3AE47" w:rsidR="009B245C" w:rsidRPr="00A224DB" w:rsidRDefault="008A4464" w:rsidP="00832CA8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222" w:type="pct"/>
            <w:vAlign w:val="center"/>
          </w:tcPr>
          <w:p w14:paraId="0F71CE19" w14:textId="125D99E4" w:rsidR="009B245C" w:rsidRPr="008A4464" w:rsidRDefault="008A4464" w:rsidP="00832C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A4464">
              <w:rPr>
                <w:rFonts w:ascii="Times New Roman" w:hAnsi="Times New Roman" w:cs="Times New Roman"/>
              </w:rPr>
              <w:t>595.37037</w:t>
            </w:r>
            <w:r w:rsidRPr="00A224DB">
              <w:rPr>
                <w:rFonts w:asciiTheme="majorBidi" w:hAnsiTheme="majorBidi" w:cstheme="majorBidi"/>
                <w:b/>
                <w:bCs/>
                <w:color w:val="000000"/>
              </w:rPr>
              <w:t>**</w:t>
            </w:r>
          </w:p>
        </w:tc>
        <w:tc>
          <w:tcPr>
            <w:tcW w:w="974" w:type="pct"/>
            <w:vAlign w:val="center"/>
          </w:tcPr>
          <w:p w14:paraId="1BFC49C2" w14:textId="5E1E9362" w:rsidR="009B245C" w:rsidRPr="008A4464" w:rsidRDefault="008A4464" w:rsidP="00832C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4464">
              <w:rPr>
                <w:rFonts w:ascii="Times New Roman" w:hAnsi="Times New Roman" w:cs="Times New Roman"/>
              </w:rPr>
              <w:t>6.2643359</w:t>
            </w:r>
            <w:r w:rsidRPr="00A224DB">
              <w:rPr>
                <w:rFonts w:asciiTheme="majorBidi" w:hAnsiTheme="majorBidi" w:cstheme="majorBidi"/>
                <w:b/>
                <w:bCs/>
                <w:color w:val="000000"/>
              </w:rPr>
              <w:t>**</w:t>
            </w:r>
          </w:p>
        </w:tc>
        <w:tc>
          <w:tcPr>
            <w:tcW w:w="1210" w:type="pct"/>
            <w:vAlign w:val="center"/>
          </w:tcPr>
          <w:p w14:paraId="38A6658D" w14:textId="21C844DD" w:rsidR="009B245C" w:rsidRPr="008A4464" w:rsidRDefault="008A4464" w:rsidP="00832C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4464">
              <w:rPr>
                <w:rFonts w:ascii="Times New Roman" w:hAnsi="Times New Roman" w:cs="Times New Roman"/>
              </w:rPr>
              <w:t>0.10777662</w:t>
            </w:r>
            <w:r w:rsidRPr="00A224DB">
              <w:rPr>
                <w:rFonts w:asciiTheme="majorBidi" w:hAnsiTheme="majorBidi" w:cstheme="majorBidi"/>
                <w:b/>
                <w:bCs/>
                <w:color w:val="000000"/>
              </w:rPr>
              <w:t>**</w:t>
            </w:r>
          </w:p>
        </w:tc>
      </w:tr>
      <w:tr w:rsidR="009B245C" w:rsidRPr="00A224DB" w14:paraId="111A5ABD" w14:textId="77777777" w:rsidTr="00832CA8">
        <w:trPr>
          <w:trHeight w:val="311"/>
        </w:trPr>
        <w:tc>
          <w:tcPr>
            <w:tcW w:w="1265" w:type="pct"/>
            <w:tcBorders>
              <w:bottom w:val="single" w:sz="4" w:space="0" w:color="auto"/>
            </w:tcBorders>
            <w:vAlign w:val="center"/>
          </w:tcPr>
          <w:p w14:paraId="25EA8A5A" w14:textId="77777777" w:rsidR="009B245C" w:rsidRPr="00A224DB" w:rsidRDefault="009B245C" w:rsidP="00832CA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CV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14:paraId="31CA53E5" w14:textId="77777777" w:rsidR="009B245C" w:rsidRPr="00A224DB" w:rsidRDefault="009B245C" w:rsidP="00832CA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22" w:type="pct"/>
            <w:tcBorders>
              <w:bottom w:val="single" w:sz="4" w:space="0" w:color="auto"/>
            </w:tcBorders>
            <w:vAlign w:val="center"/>
          </w:tcPr>
          <w:p w14:paraId="3A0150AF" w14:textId="724EF508" w:rsidR="009B245C" w:rsidRPr="009B40D9" w:rsidRDefault="008A4464" w:rsidP="00832C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1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vAlign w:val="center"/>
          </w:tcPr>
          <w:p w14:paraId="5F8110E8" w14:textId="7B5CFB51" w:rsidR="009B245C" w:rsidRPr="009B40D9" w:rsidRDefault="008A4464" w:rsidP="00832C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97</w:t>
            </w:r>
          </w:p>
        </w:tc>
        <w:tc>
          <w:tcPr>
            <w:tcW w:w="1210" w:type="pct"/>
            <w:tcBorders>
              <w:bottom w:val="single" w:sz="4" w:space="0" w:color="auto"/>
            </w:tcBorders>
            <w:vAlign w:val="center"/>
          </w:tcPr>
          <w:p w14:paraId="75726B1F" w14:textId="2C0E00F0" w:rsidR="009B245C" w:rsidRPr="009B40D9" w:rsidRDefault="008A4464" w:rsidP="00832C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42</w:t>
            </w:r>
          </w:p>
        </w:tc>
      </w:tr>
      <w:tr w:rsidR="009B245C" w:rsidRPr="00A224DB" w14:paraId="35D540E4" w14:textId="77777777" w:rsidTr="00832CA8">
        <w:trPr>
          <w:trHeight w:val="311"/>
        </w:trPr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67D6C876" w14:textId="2FFC6DF3" w:rsidR="009B245C" w:rsidRPr="009B40D9" w:rsidRDefault="009B245C" w:rsidP="00832CA8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E01AD">
              <w:rPr>
                <w:rFonts w:asciiTheme="majorBidi" w:hAnsiTheme="majorBidi" w:cstheme="majorBidi"/>
              </w:rPr>
              <w:t xml:space="preserve">** Significance and </w:t>
            </w:r>
            <w:r w:rsidRPr="006E01AD">
              <w:rPr>
                <w:rFonts w:asciiTheme="majorBidi" w:hAnsiTheme="majorBidi" w:cstheme="majorBidi"/>
                <w:vertAlign w:val="superscript"/>
              </w:rPr>
              <w:t>ns</w:t>
            </w:r>
            <w:r w:rsidRPr="006E01AD">
              <w:rPr>
                <w:rFonts w:asciiTheme="majorBidi" w:hAnsiTheme="majorBidi" w:cstheme="majorBidi"/>
              </w:rPr>
              <w:t xml:space="preserve"> Non significance at the 5% level probability.</w:t>
            </w:r>
          </w:p>
        </w:tc>
      </w:tr>
    </w:tbl>
    <w:p w14:paraId="20549070" w14:textId="01D12F87" w:rsidR="009B58BC" w:rsidRDefault="009B58BC" w:rsidP="009B58BC"/>
    <w:p w14:paraId="5118EEA3" w14:textId="4487BD95" w:rsidR="009B58BC" w:rsidRDefault="009B58BC" w:rsidP="009B58BC"/>
    <w:p w14:paraId="2680C9DB" w14:textId="35CCB066" w:rsidR="009B58BC" w:rsidRDefault="009B58BC" w:rsidP="009B58BC"/>
    <w:p w14:paraId="7AD27CC2" w14:textId="77777777" w:rsidR="009B58BC" w:rsidRDefault="009B58BC" w:rsidP="009B58BC"/>
    <w:p w14:paraId="0FFC359F" w14:textId="77777777" w:rsidR="00732A27" w:rsidRDefault="00732A27" w:rsidP="009B58BC"/>
    <w:p w14:paraId="2E01A40B" w14:textId="77777777" w:rsidR="00732A27" w:rsidRDefault="00732A27" w:rsidP="009B58BC"/>
    <w:p w14:paraId="37295BF9" w14:textId="48047422" w:rsidR="00732A27" w:rsidRDefault="00732A27">
      <w:r>
        <w:br w:type="page"/>
      </w:r>
    </w:p>
    <w:p w14:paraId="7B8B68C3" w14:textId="77777777" w:rsidR="00732A27" w:rsidRDefault="00732A27" w:rsidP="009B58BC">
      <w:pPr>
        <w:sectPr w:rsidR="00732A27" w:rsidSect="004130CD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97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7"/>
        <w:gridCol w:w="893"/>
        <w:gridCol w:w="1231"/>
        <w:gridCol w:w="904"/>
        <w:gridCol w:w="1355"/>
        <w:gridCol w:w="1660"/>
        <w:gridCol w:w="1294"/>
        <w:gridCol w:w="1496"/>
      </w:tblGrid>
      <w:tr w:rsidR="00732A27" w:rsidRPr="00732A27" w14:paraId="59DF11B9" w14:textId="77777777" w:rsidTr="00DD0B7A">
        <w:trPr>
          <w:jc w:val="center"/>
        </w:trPr>
        <w:tc>
          <w:tcPr>
            <w:tcW w:w="9720" w:type="dxa"/>
            <w:gridSpan w:val="8"/>
            <w:tcBorders>
              <w:bottom w:val="single" w:sz="4" w:space="0" w:color="auto"/>
            </w:tcBorders>
          </w:tcPr>
          <w:p w14:paraId="6D831C3C" w14:textId="651FC529" w:rsidR="00732A27" w:rsidRPr="00732A27" w:rsidRDefault="00732A27" w:rsidP="00732A27">
            <w:pPr>
              <w:keepNext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Table </w:t>
            </w:r>
            <w:r w:rsidR="00081921" w:rsidRPr="00681A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3</w:t>
            </w:r>
            <w:r w:rsidRPr="000819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2A27">
              <w:rPr>
                <w:rFonts w:ascii="Times New Roman" w:hAnsi="Times New Roman" w:cs="Times New Roman"/>
                <w:sz w:val="20"/>
                <w:szCs w:val="20"/>
              </w:rPr>
              <w:t xml:space="preserve">Effect of different auxin × cytokinins × nitric oxide interactions on shoot regeneration (%), number of shoots/explant, and shoot length parameters of </w:t>
            </w:r>
            <w:r w:rsidRPr="00732A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lyrata</w:t>
            </w:r>
            <w:r w:rsidRPr="00732A27">
              <w:rPr>
                <w:rFonts w:ascii="Times New Roman" w:hAnsi="Times New Roman" w:cs="Times New Roman"/>
                <w:sz w:val="20"/>
                <w:szCs w:val="20"/>
              </w:rPr>
              <w:t xml:space="preserve"> explants cultured on MT medium.</w:t>
            </w:r>
          </w:p>
        </w:tc>
      </w:tr>
      <w:tr w:rsidR="00732A27" w:rsidRPr="00732A27" w14:paraId="5D9A3558" w14:textId="77777777" w:rsidTr="00DD0B7A">
        <w:trPr>
          <w:jc w:val="center"/>
        </w:trPr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7BDA6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BAP (</w:t>
            </w:r>
            <w:r w:rsidRPr="0073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M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F3622B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TDZ (</w:t>
            </w:r>
            <w:r w:rsidRPr="0073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M)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09F5CB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Nitric oxide (</w:t>
            </w:r>
            <w:r w:rsidRPr="00732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M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7556C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NAA (</w:t>
            </w:r>
            <w:r w:rsidRPr="00732A27">
              <w:rPr>
                <w:rFonts w:ascii="Times New Roman" w:eastAsia="Times New Roman" w:hAnsi="Times New Roman" w:cs="Times New Roman"/>
                <w:sz w:val="20"/>
                <w:szCs w:val="20"/>
              </w:rPr>
              <w:t>µM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04E08E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Treatment cod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279D01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Regeneration (%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ED4AE" w14:textId="77777777" w:rsidR="00732A27" w:rsidRPr="00732A27" w:rsidRDefault="00732A27" w:rsidP="00732A27">
            <w:pPr>
              <w:keepNext/>
              <w:autoSpaceDE w:val="0"/>
              <w:autoSpaceDN w:val="0"/>
              <w:adjustRightInd w:val="0"/>
              <w:outlineLvl w:val="1"/>
              <w:rPr>
                <w:rFonts w:ascii="Times New Roman" w:eastAsia="MinionPro-Regular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MinionPro-Regular" w:hAnsi="Times New Roman" w:cs="Times New Roman"/>
                <w:sz w:val="20"/>
                <w:szCs w:val="20"/>
              </w:rPr>
              <w:t>Shoot/explant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F1DC38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Shoot length (cm)</w:t>
            </w:r>
          </w:p>
        </w:tc>
      </w:tr>
      <w:tr w:rsidR="00732A27" w:rsidRPr="00732A27" w14:paraId="380F0782" w14:textId="77777777" w:rsidTr="00DD0B7A">
        <w:trPr>
          <w:jc w:val="center"/>
        </w:trPr>
        <w:tc>
          <w:tcPr>
            <w:tcW w:w="8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FD6B79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11007C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4C74E0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332CC1CB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</w:tcPr>
          <w:p w14:paraId="57134B82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0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448E00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084C52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64DA15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66A3FAA4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339FE2B1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17C867B6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7E3F6890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4" w:type="dxa"/>
            <w:vAlign w:val="center"/>
          </w:tcPr>
          <w:p w14:paraId="619B4609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1CDAAC80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1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C186D31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2021973E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43B3DFF8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6E09A168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3BD365B5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37F19B75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4AE5B504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4" w:type="dxa"/>
            <w:vAlign w:val="center"/>
          </w:tcPr>
          <w:p w14:paraId="695E284D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5C3D079C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2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C59CC42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0BFDB8A0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1FA091E4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58523335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0281FADC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4F8188F0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376F2FD0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4" w:type="dxa"/>
            <w:vAlign w:val="center"/>
          </w:tcPr>
          <w:p w14:paraId="3F8A1A20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3019161E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3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D72443B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33B06247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10B70547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553693DA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64835DDB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 w:val="restart"/>
            <w:shd w:val="clear" w:color="auto" w:fill="auto"/>
            <w:vAlign w:val="center"/>
          </w:tcPr>
          <w:p w14:paraId="1EB48017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DA2AA8E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4" w:type="dxa"/>
            <w:vAlign w:val="center"/>
          </w:tcPr>
          <w:p w14:paraId="3475C5E7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2536113A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4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63F9D89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718B64D6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0BA85E4E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089026F2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29D2F0E8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1C70BE8A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2C4A67D6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4" w:type="dxa"/>
            <w:vAlign w:val="center"/>
          </w:tcPr>
          <w:p w14:paraId="3D7E3CF5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2EF55008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5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40C1242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2E252F2A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638F3925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7747E62C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1D32D7F9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42943EED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4C3EF146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4" w:type="dxa"/>
            <w:vAlign w:val="center"/>
          </w:tcPr>
          <w:p w14:paraId="25BAE8D7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0E8354DA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6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F5AF361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3F37B551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5733BF8A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71A58DB7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1C562C69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30F26687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5E540D3A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4" w:type="dxa"/>
            <w:vAlign w:val="center"/>
          </w:tcPr>
          <w:p w14:paraId="598C4F26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76C53FEA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7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831EF6B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7EBA95A3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570B9024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6C3CE6D6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773AA11C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 w:val="restart"/>
            <w:shd w:val="clear" w:color="auto" w:fill="auto"/>
            <w:vAlign w:val="center"/>
          </w:tcPr>
          <w:p w14:paraId="1F43A44A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1025AC4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4" w:type="dxa"/>
            <w:vAlign w:val="center"/>
          </w:tcPr>
          <w:p w14:paraId="5260C74D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65CAB45B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8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C75F521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4449C64F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5D499DF0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55CBF477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77709A19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35D4A2C0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3974685B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4" w:type="dxa"/>
            <w:vAlign w:val="center"/>
          </w:tcPr>
          <w:p w14:paraId="41D44546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07725C95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9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95684EA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1735D51C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073D4D52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2F210EC1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0C6E637B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01EB2EE5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3672A610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4" w:type="dxa"/>
            <w:vAlign w:val="center"/>
          </w:tcPr>
          <w:p w14:paraId="6759875C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70AAB334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10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FA9C979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0FA32344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008CA84C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171E5472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223FBCDC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023D127D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7BFAF6F9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4" w:type="dxa"/>
            <w:vAlign w:val="center"/>
          </w:tcPr>
          <w:p w14:paraId="65E1A16F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1BFB18EF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11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AF85B19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74CB927D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40BFBF65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3B130D8C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019A4939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F7BED7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960FB40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4" w:type="dxa"/>
            <w:vAlign w:val="center"/>
          </w:tcPr>
          <w:p w14:paraId="58938D9E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2FACD3F2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12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44BB3D3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373E4F03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6C6A0A1E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7EF2DBD8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64FB7605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EB8692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6F963FF7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4" w:type="dxa"/>
            <w:vAlign w:val="center"/>
          </w:tcPr>
          <w:p w14:paraId="7220D805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710C2A3B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13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ABD015B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3FE9FDDD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0EBCE03A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317481D0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45E8F850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8ADEDF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0B94C145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4" w:type="dxa"/>
            <w:vAlign w:val="center"/>
          </w:tcPr>
          <w:p w14:paraId="64C726A4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472252B8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14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ACC4153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58F2D6E1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772A6BBF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368ED051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5DA4D31D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43F57A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2CF90D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495B363F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</w:tcPr>
          <w:p w14:paraId="4B3CF683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15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C9E171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DAB4CB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56BC9E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3F2A8AEC" w14:textId="77777777" w:rsidTr="00DD0B7A">
        <w:trPr>
          <w:jc w:val="center"/>
        </w:trPr>
        <w:tc>
          <w:tcPr>
            <w:tcW w:w="887" w:type="dxa"/>
            <w:vMerge w:val="restart"/>
            <w:shd w:val="clear" w:color="auto" w:fill="auto"/>
            <w:vAlign w:val="center"/>
          </w:tcPr>
          <w:p w14:paraId="1FDA81E1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8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B54F09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A5CBE2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5D8B7F1B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</w:tcPr>
          <w:p w14:paraId="4B981F20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16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EEF32E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F3FC68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2713AC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49430706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5E20469D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1741EECC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5772C1F4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4" w:type="dxa"/>
            <w:vAlign w:val="center"/>
          </w:tcPr>
          <w:p w14:paraId="6887902B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33B2BC5B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17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6AF0B6C3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2FA05086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343DFDEC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1E789EB6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2B71452D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33779A94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0E71E155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4" w:type="dxa"/>
            <w:vAlign w:val="center"/>
          </w:tcPr>
          <w:p w14:paraId="41DE2AE2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031FF201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18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B93B1EE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6C1DDFB0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511B46D1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02083800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146D7D58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476E488C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6CE209CF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4" w:type="dxa"/>
            <w:vAlign w:val="center"/>
          </w:tcPr>
          <w:p w14:paraId="369F3A11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15837F5C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19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0B9B673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1F99454D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560467A0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116DE27D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1059076F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 w:val="restart"/>
            <w:shd w:val="clear" w:color="auto" w:fill="auto"/>
            <w:vAlign w:val="center"/>
          </w:tcPr>
          <w:p w14:paraId="427EDFFA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8636293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4" w:type="dxa"/>
            <w:vAlign w:val="center"/>
          </w:tcPr>
          <w:p w14:paraId="37C95255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416851CF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20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A173E40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48BC051A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701C86D7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0461F502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3F969CF8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10109B7B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682978CD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4" w:type="dxa"/>
            <w:vAlign w:val="center"/>
          </w:tcPr>
          <w:p w14:paraId="1A0C3661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618EDBE9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21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0976E15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0C66FFD0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66707C6B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0C1D0B7B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3D0102ED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6ADA1696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4BA16630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4" w:type="dxa"/>
            <w:vAlign w:val="center"/>
          </w:tcPr>
          <w:p w14:paraId="09DA1648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0E958FA4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22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AB444FF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10C7A9E1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56CCDBE7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353B235B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514E2A00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3EAE244E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39B3AA2A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4" w:type="dxa"/>
            <w:vAlign w:val="center"/>
          </w:tcPr>
          <w:p w14:paraId="3C93E154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103825B7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23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50B9AEC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3943277A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604E41B2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72732F86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38C81DCB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 w:val="restart"/>
            <w:shd w:val="clear" w:color="auto" w:fill="auto"/>
            <w:vAlign w:val="center"/>
          </w:tcPr>
          <w:p w14:paraId="702BD660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CCC14B6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4" w:type="dxa"/>
            <w:vAlign w:val="center"/>
          </w:tcPr>
          <w:p w14:paraId="1C43836E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6515C95B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24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FDAA352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51B82C8C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2191D3B3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5B8A39CA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47F31C0B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5487AF48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745C3C76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4" w:type="dxa"/>
            <w:vAlign w:val="center"/>
          </w:tcPr>
          <w:p w14:paraId="11887CDF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3C2B302F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25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FE44540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5341A1B5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17E58774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7FB4718F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60D7F39D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57A9CA31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27BE92D1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4" w:type="dxa"/>
            <w:vAlign w:val="center"/>
          </w:tcPr>
          <w:p w14:paraId="55132DAC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5BCBFFD7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26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C22CB93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1DE89288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7E4A33DC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447D4DC5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487577DB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5D83DE9B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26FFB62E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4" w:type="dxa"/>
            <w:vAlign w:val="center"/>
          </w:tcPr>
          <w:p w14:paraId="3AFCBC55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0CD1D682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27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691EF398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6373FB2A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73775824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46C4D717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161D5F9A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E95309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5237409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4" w:type="dxa"/>
            <w:vAlign w:val="center"/>
          </w:tcPr>
          <w:p w14:paraId="2C27492C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7A2EF6E5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28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6C2AE31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25A18982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412515DF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5A788669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087C6759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957A94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2C8C50EA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4" w:type="dxa"/>
            <w:vAlign w:val="center"/>
          </w:tcPr>
          <w:p w14:paraId="1E08EFFC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57EB5B41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29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B18BC1A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7EF53C6F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211C6C6E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699CD582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5CC94ACD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478074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1F179DC9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4" w:type="dxa"/>
            <w:vAlign w:val="center"/>
          </w:tcPr>
          <w:p w14:paraId="680CF1F9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53ABC203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30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F3EBDC9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2503B9EA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1AFFFD15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194001EF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40B7D5FC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9904C1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5842A4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7901884F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</w:tcPr>
          <w:p w14:paraId="4AD72CEB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PR31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E314B4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9E155C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A62756" w14:textId="77777777" w:rsidR="00732A27" w:rsidRPr="00732A27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7CFCAEF1" w14:textId="77777777" w:rsidTr="00DD0B7A">
        <w:trPr>
          <w:jc w:val="center"/>
        </w:trPr>
        <w:tc>
          <w:tcPr>
            <w:tcW w:w="887" w:type="dxa"/>
            <w:vMerge w:val="restart"/>
            <w:shd w:val="clear" w:color="auto" w:fill="auto"/>
            <w:vAlign w:val="center"/>
          </w:tcPr>
          <w:p w14:paraId="4796F2AF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8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E8FAA5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E441F6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67C37925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</w:tcPr>
          <w:p w14:paraId="510B672B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PR32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81B796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6CBC9A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8C21E2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467C3A2A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04D05D93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48A273FE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1B48BBD4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4" w:type="dxa"/>
            <w:vAlign w:val="center"/>
          </w:tcPr>
          <w:p w14:paraId="505A84B6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3BA22C02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PR33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77F2629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43E7E024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318E9879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3E43A3B2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26D03FCA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1E2BFCC1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188C3FD3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4" w:type="dxa"/>
            <w:vAlign w:val="center"/>
          </w:tcPr>
          <w:p w14:paraId="57792E9C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5EFDEFE9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PR34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EE9A44C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7450CB9A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5A9FC489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6A112B39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43EBBB08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4572F3CE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65FFEDC4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4" w:type="dxa"/>
            <w:vAlign w:val="center"/>
          </w:tcPr>
          <w:p w14:paraId="2651606E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1AED28D7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PR35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7448185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3A2994BF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683C3D86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38B3D9A7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2FB418FA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 w:val="restart"/>
            <w:shd w:val="clear" w:color="auto" w:fill="auto"/>
            <w:vAlign w:val="center"/>
          </w:tcPr>
          <w:p w14:paraId="2B2EFE8C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4E7FE86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4" w:type="dxa"/>
            <w:vAlign w:val="center"/>
          </w:tcPr>
          <w:p w14:paraId="131C4754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3EE92387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PR36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104CCDC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0033CD19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5E4FDBE5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42B21421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66B1AE63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497BFA2F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3439BE55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4" w:type="dxa"/>
            <w:vAlign w:val="center"/>
          </w:tcPr>
          <w:p w14:paraId="264793E1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2300DFC7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PR37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395A23E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4E7E1344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55B60386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40389F45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44BB17C5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588BBBFA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03B756BE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4" w:type="dxa"/>
            <w:vAlign w:val="center"/>
          </w:tcPr>
          <w:p w14:paraId="2B87603C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0383B3E5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PR38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6E99005A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7EAF6451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29A87FB9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286793A0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5742E358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3C189989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16C6EC32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4" w:type="dxa"/>
            <w:vAlign w:val="center"/>
          </w:tcPr>
          <w:p w14:paraId="68600251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4645DA8E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PR39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0DE6077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6E2777C4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7B2A7F6E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05A9E0C6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289733EC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 w:val="restart"/>
            <w:shd w:val="clear" w:color="auto" w:fill="auto"/>
            <w:vAlign w:val="center"/>
          </w:tcPr>
          <w:p w14:paraId="4BAFB38F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E885216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4" w:type="dxa"/>
            <w:vAlign w:val="center"/>
          </w:tcPr>
          <w:p w14:paraId="3EC1E75D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2FD5BEAA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PR40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6005E78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4734EBD9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5448BDE5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08E11CA5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6120B297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3E704091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7369E239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4" w:type="dxa"/>
            <w:vAlign w:val="center"/>
          </w:tcPr>
          <w:p w14:paraId="4018A5F5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0CA38E96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PR41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9A1B727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46.66 ± 4.66 c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4BFC48E1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3.41 ± 0.93 d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2884C75E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.86 ± 0.12 c</w:t>
            </w:r>
          </w:p>
        </w:tc>
      </w:tr>
      <w:tr w:rsidR="00732A27" w:rsidRPr="00732A27" w14:paraId="2002DDAC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3F14A1F6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159620CD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3B75286C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189C89CF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485F841E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PR42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35C5C67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86.66 ± 6.33 a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5951854D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10.46 ± 2.11 a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2773C96B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1.07 ± 0.13 a</w:t>
            </w:r>
          </w:p>
        </w:tc>
      </w:tr>
      <w:tr w:rsidR="00732A27" w:rsidRPr="00732A27" w14:paraId="75A8EABA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28FED41F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531C6B6C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0451F6FD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4" w:type="dxa"/>
            <w:vAlign w:val="center"/>
          </w:tcPr>
          <w:p w14:paraId="577CF8D6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70631B08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PR43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510F453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1679D5B8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5B08A4D8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4E290892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6C41CFDD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 w:val="restart"/>
            <w:shd w:val="clear" w:color="auto" w:fill="auto"/>
            <w:vAlign w:val="center"/>
          </w:tcPr>
          <w:p w14:paraId="33D03983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63B238A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4" w:type="dxa"/>
            <w:vAlign w:val="center"/>
          </w:tcPr>
          <w:p w14:paraId="35CF53E1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6DD1A40B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PR44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E8F3AE0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77D26708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5DC79EEE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2A242457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173AA966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40817829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41EB8906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4" w:type="dxa"/>
            <w:vAlign w:val="center"/>
          </w:tcPr>
          <w:p w14:paraId="03F473A4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5405007E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PR45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EF0B82A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53.33 ± 8.46 b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53D60DA8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4.8 ± 1.33 c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55D6BD2C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.94 ± 0.09 b</w:t>
            </w:r>
          </w:p>
        </w:tc>
      </w:tr>
      <w:tr w:rsidR="00732A27" w:rsidRPr="00732A27" w14:paraId="7D0A5802" w14:textId="77777777" w:rsidTr="00DD0B7A">
        <w:trPr>
          <w:jc w:val="center"/>
        </w:trPr>
        <w:tc>
          <w:tcPr>
            <w:tcW w:w="887" w:type="dxa"/>
            <w:vMerge/>
            <w:shd w:val="clear" w:color="auto" w:fill="auto"/>
            <w:vAlign w:val="center"/>
          </w:tcPr>
          <w:p w14:paraId="4792F1E6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vAlign w:val="center"/>
          </w:tcPr>
          <w:p w14:paraId="6B56EBA7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14:paraId="009B637A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4" w:type="dxa"/>
            <w:vAlign w:val="center"/>
          </w:tcPr>
          <w:p w14:paraId="6443F1E5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shd w:val="clear" w:color="auto" w:fill="auto"/>
          </w:tcPr>
          <w:p w14:paraId="1DA3CF56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PR46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055DFD3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86.66 ± 6.13 a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6978635D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6.06 ± 1.66 b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4A88CC16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1.03 ± 0.14 a</w:t>
            </w:r>
          </w:p>
        </w:tc>
      </w:tr>
      <w:tr w:rsidR="00732A27" w:rsidRPr="00732A27" w14:paraId="0061B840" w14:textId="77777777" w:rsidTr="00DD0B7A">
        <w:trPr>
          <w:jc w:val="center"/>
        </w:trPr>
        <w:tc>
          <w:tcPr>
            <w:tcW w:w="8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DF33C6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D1EDE6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A06885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79D69998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</w:tcPr>
          <w:p w14:paraId="38CF4FE9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PR47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396282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84C5EF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e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AA17DA" w14:textId="77777777" w:rsidR="00732A27" w:rsidRPr="00681AD0" w:rsidRDefault="00732A27" w:rsidP="00732A2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AD0">
              <w:rPr>
                <w:rFonts w:ascii="Times New Roman" w:eastAsia="Calibri" w:hAnsi="Times New Roman" w:cs="Times New Roman"/>
                <w:sz w:val="20"/>
                <w:szCs w:val="20"/>
              </w:rPr>
              <w:t>0 ± 0 d</w:t>
            </w:r>
          </w:p>
        </w:tc>
      </w:tr>
      <w:tr w:rsidR="00732A27" w:rsidRPr="00732A27" w14:paraId="7CBD74FF" w14:textId="77777777" w:rsidTr="00DD0B7A">
        <w:trPr>
          <w:jc w:val="center"/>
        </w:trPr>
        <w:tc>
          <w:tcPr>
            <w:tcW w:w="9720" w:type="dxa"/>
            <w:gridSpan w:val="8"/>
            <w:tcBorders>
              <w:top w:val="single" w:sz="4" w:space="0" w:color="auto"/>
            </w:tcBorders>
          </w:tcPr>
          <w:p w14:paraId="3FE62F9D" w14:textId="10045A54" w:rsidR="00732A27" w:rsidRPr="00732A27" w:rsidRDefault="00732A27" w:rsidP="00732A2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2A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ns in each column with the same letters are not significantly different at p &lt; 0.05, according to Duncan's multiple range tests. </w:t>
            </w:r>
            <w:r w:rsidR="00B42617" w:rsidRPr="00681A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ch treatment includes three replicates, and each replicate contains five explants.</w:t>
            </w:r>
            <w:r w:rsidR="00B42617" w:rsidRPr="00F85C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2A27">
              <w:rPr>
                <w:rFonts w:ascii="Times New Roman" w:eastAsia="Times New Roman" w:hAnsi="Times New Roman" w:cs="Times New Roman"/>
                <w:sz w:val="20"/>
                <w:szCs w:val="20"/>
              </w:rPr>
              <w:t>Each value represents the mean ± SE.</w:t>
            </w:r>
          </w:p>
        </w:tc>
      </w:tr>
    </w:tbl>
    <w:p w14:paraId="4A86C2E9" w14:textId="77777777" w:rsidR="00732A27" w:rsidRDefault="00732A27" w:rsidP="009B58BC"/>
    <w:p w14:paraId="5960DA7B" w14:textId="728246CA" w:rsidR="009B58BC" w:rsidRDefault="009B58BC"/>
    <w:p w14:paraId="4A9AC56F" w14:textId="77777777" w:rsidR="00732A27" w:rsidRDefault="00732A27">
      <w:pPr>
        <w:sectPr w:rsidR="00732A27" w:rsidSect="00732A27">
          <w:pgSz w:w="11906" w:h="16838" w:code="9"/>
          <w:pgMar w:top="720" w:right="720" w:bottom="720" w:left="720" w:header="720" w:footer="720" w:gutter="0"/>
          <w:cols w:space="720"/>
          <w:docGrid w:linePitch="360"/>
        </w:sectPr>
      </w:pPr>
    </w:p>
    <w:p w14:paraId="4B0CF188" w14:textId="77777777" w:rsidR="00732A27" w:rsidRDefault="00732A27" w:rsidP="00732A27">
      <w:pPr>
        <w:pStyle w:val="Header"/>
        <w:tabs>
          <w:tab w:val="clear" w:pos="4680"/>
          <w:tab w:val="clear" w:pos="9360"/>
        </w:tabs>
        <w:spacing w:after="160" w:line="259" w:lineRule="auto"/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"/>
        <w:gridCol w:w="143"/>
        <w:gridCol w:w="219"/>
        <w:gridCol w:w="1340"/>
        <w:gridCol w:w="1330"/>
        <w:gridCol w:w="1344"/>
        <w:gridCol w:w="1340"/>
        <w:gridCol w:w="1428"/>
        <w:gridCol w:w="1330"/>
        <w:gridCol w:w="1330"/>
        <w:gridCol w:w="1340"/>
        <w:gridCol w:w="1330"/>
        <w:gridCol w:w="1330"/>
        <w:gridCol w:w="1340"/>
        <w:gridCol w:w="1656"/>
        <w:gridCol w:w="1633"/>
        <w:gridCol w:w="1340"/>
        <w:gridCol w:w="1944"/>
      </w:tblGrid>
      <w:tr w:rsidR="008F0FF7" w:rsidRPr="007C04AB" w14:paraId="048C999B" w14:textId="77777777" w:rsidTr="00822814">
        <w:trPr>
          <w:trHeight w:val="397"/>
          <w:jc w:val="center"/>
        </w:trPr>
        <w:tc>
          <w:tcPr>
            <w:tcW w:w="5000" w:type="pct"/>
            <w:gridSpan w:val="18"/>
            <w:tcBorders>
              <w:bottom w:val="single" w:sz="4" w:space="0" w:color="auto"/>
            </w:tcBorders>
            <w:vAlign w:val="center"/>
          </w:tcPr>
          <w:p w14:paraId="1CF6FE03" w14:textId="1956A343" w:rsidR="008F0FF7" w:rsidRPr="007C04AB" w:rsidRDefault="008F0FF7" w:rsidP="00A761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1AD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 w:rsidR="00783A83" w:rsidRPr="00681AD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="00081921" w:rsidRPr="00681AD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="00B216D7" w:rsidRPr="0008192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9E2AC3" w:rsidRPr="009E2AC3">
              <w:rPr>
                <w:rFonts w:asciiTheme="majorBidi" w:hAnsiTheme="majorBidi" w:cstheme="majorBidi"/>
                <w:sz w:val="20"/>
                <w:szCs w:val="20"/>
              </w:rPr>
              <w:t>Effect of different auxin × cytokinin × nitric oxide interactions (selective treatments) on phytochemical properties of F. lyrata explants in different indirect de novo regeneration phases, cultured on MT medium.</w:t>
            </w:r>
          </w:p>
        </w:tc>
      </w:tr>
      <w:tr w:rsidR="002C1AEB" w:rsidRPr="007C04AB" w14:paraId="2B590551" w14:textId="77777777" w:rsidTr="00822814">
        <w:trPr>
          <w:trHeight w:val="397"/>
          <w:jc w:val="center"/>
        </w:trPr>
        <w:tc>
          <w:tcPr>
            <w:tcW w:w="409" w:type="pct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D92AC" w14:textId="7FF9FB79" w:rsidR="008F0FF7" w:rsidRPr="007C04AB" w:rsidRDefault="008F0FF7" w:rsidP="00174A35">
            <w:pPr>
              <w:pStyle w:val="Heading3"/>
              <w:outlineLvl w:val="2"/>
              <w:rPr>
                <w:rFonts w:asciiTheme="majorBidi" w:hAnsiTheme="majorBidi" w:cstheme="majorBidi"/>
                <w:sz w:val="20"/>
                <w:szCs w:val="20"/>
              </w:rPr>
            </w:pPr>
            <w:r w:rsidRPr="007C04AB">
              <w:rPr>
                <w:rFonts w:asciiTheme="majorBidi" w:hAnsiTheme="majorBidi" w:cstheme="majorBidi"/>
                <w:sz w:val="20"/>
                <w:szCs w:val="20"/>
              </w:rPr>
              <w:t>Treatment code</w:t>
            </w:r>
          </w:p>
        </w:tc>
        <w:tc>
          <w:tcPr>
            <w:tcW w:w="4591" w:type="pct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0043FB2" w14:textId="10E9EBD5" w:rsidR="008F0FF7" w:rsidRPr="00826460" w:rsidRDefault="00826460" w:rsidP="00403FC6">
            <w:pPr>
              <w:pStyle w:val="Heading2"/>
              <w:outlineLvl w:val="1"/>
              <w:rPr>
                <w:rFonts w:asciiTheme="majorBidi" w:hAnsiTheme="majorBidi" w:cstheme="majorBidi"/>
                <w:sz w:val="20"/>
                <w:szCs w:val="20"/>
              </w:rPr>
            </w:pPr>
            <w:r w:rsidRPr="00826460">
              <w:rPr>
                <w:rFonts w:asciiTheme="majorBidi" w:hAnsiTheme="majorBidi" w:cstheme="majorBidi"/>
                <w:sz w:val="24"/>
                <w:szCs w:val="24"/>
              </w:rPr>
              <w:t>Callus induction phase (CI)</w:t>
            </w:r>
          </w:p>
        </w:tc>
      </w:tr>
      <w:tr w:rsidR="0082742C" w:rsidRPr="007C04AB" w14:paraId="5A2BD4FC" w14:textId="77777777" w:rsidTr="00822814">
        <w:trPr>
          <w:trHeight w:val="397"/>
          <w:jc w:val="center"/>
        </w:trPr>
        <w:tc>
          <w:tcPr>
            <w:tcW w:w="409" w:type="pct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C6D53" w14:textId="1897508D" w:rsidR="008F0FF7" w:rsidRPr="007C04AB" w:rsidRDefault="008F0FF7" w:rsidP="00174A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6D317E" w14:textId="77777777" w:rsidR="008F0FF7" w:rsidRPr="0032325F" w:rsidRDefault="008F0FF7" w:rsidP="00174A3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rginine</w:t>
            </w:r>
          </w:p>
          <w:p w14:paraId="11FAFFC4" w14:textId="4C10AAB4" w:rsidR="002C182D" w:rsidRPr="0032325F" w:rsidRDefault="002C182D" w:rsidP="00174A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μmol/g)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F4ED65" w14:textId="77777777" w:rsidR="008F0FF7" w:rsidRPr="0032325F" w:rsidRDefault="008F0FF7" w:rsidP="00174A3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ysine</w:t>
            </w:r>
          </w:p>
          <w:p w14:paraId="6532CA5B" w14:textId="0F441AEE" w:rsidR="002C182D" w:rsidRPr="0032325F" w:rsidRDefault="002C182D" w:rsidP="00174A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μmol/g)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74A4C8" w14:textId="77777777" w:rsidR="008F0FF7" w:rsidRPr="0032325F" w:rsidRDefault="008F0FF7" w:rsidP="00174A3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ethionine</w:t>
            </w:r>
          </w:p>
          <w:p w14:paraId="688A0230" w14:textId="5FE275DB" w:rsidR="002C182D" w:rsidRPr="0032325F" w:rsidRDefault="002C182D" w:rsidP="00174A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μmol/g)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66952E" w14:textId="77777777" w:rsidR="008F0FF7" w:rsidRPr="0032325F" w:rsidRDefault="008F0FF7" w:rsidP="00174A3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sparagine</w:t>
            </w:r>
          </w:p>
          <w:p w14:paraId="1182D251" w14:textId="2875ADA6" w:rsidR="002C182D" w:rsidRPr="0032325F" w:rsidRDefault="002C182D" w:rsidP="00174A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μmol/g)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6FB066" w14:textId="77777777" w:rsidR="008F0FF7" w:rsidRPr="0032325F" w:rsidRDefault="008F0FF7" w:rsidP="00174A3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Glutamine</w:t>
            </w:r>
          </w:p>
          <w:p w14:paraId="62CB2FF6" w14:textId="7FCF1A4F" w:rsidR="002C182D" w:rsidRPr="0032325F" w:rsidRDefault="002C182D" w:rsidP="00174A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μmol/g)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366ED" w14:textId="77777777" w:rsidR="008F0FF7" w:rsidRPr="0032325F" w:rsidRDefault="008F0FF7" w:rsidP="00174A3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istidine</w:t>
            </w:r>
          </w:p>
          <w:p w14:paraId="27FBD599" w14:textId="31406605" w:rsidR="002C182D" w:rsidRPr="0032325F" w:rsidRDefault="002C182D" w:rsidP="00174A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μmol/g)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6ECEF3" w14:textId="77777777" w:rsidR="008F0FF7" w:rsidRPr="0032325F" w:rsidRDefault="008F0FF7" w:rsidP="00174A3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hreonine</w:t>
            </w:r>
          </w:p>
          <w:p w14:paraId="033E1146" w14:textId="53061745" w:rsidR="002C182D" w:rsidRPr="0032325F" w:rsidRDefault="002C182D" w:rsidP="00174A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μmol/g)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D57C95" w14:textId="77777777" w:rsidR="008F0FF7" w:rsidRPr="0032325F" w:rsidRDefault="008F0FF7" w:rsidP="00174A3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Glycine</w:t>
            </w:r>
          </w:p>
          <w:p w14:paraId="7F2950DD" w14:textId="2B19467C" w:rsidR="002C182D" w:rsidRPr="0032325F" w:rsidRDefault="002C182D" w:rsidP="00174A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μmol/g)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63C55" w14:textId="77777777" w:rsidR="008F0FF7" w:rsidRPr="0032325F" w:rsidRDefault="008F0FF7" w:rsidP="00174A3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eucine</w:t>
            </w:r>
          </w:p>
          <w:p w14:paraId="6F103575" w14:textId="71256F4E" w:rsidR="002C182D" w:rsidRPr="0032325F" w:rsidRDefault="002C182D" w:rsidP="00174A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μmol/g)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E651F" w14:textId="77777777" w:rsidR="008F0FF7" w:rsidRPr="0032325F" w:rsidRDefault="008F0FF7" w:rsidP="00174A3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erine</w:t>
            </w:r>
          </w:p>
          <w:p w14:paraId="5BDFAE22" w14:textId="68CA4AFF" w:rsidR="002C182D" w:rsidRPr="0032325F" w:rsidRDefault="002C182D" w:rsidP="00174A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μmol/g)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3C0209" w14:textId="77777777" w:rsidR="008F0FF7" w:rsidRPr="0032325F" w:rsidRDefault="008F0FF7" w:rsidP="00174A3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roline</w:t>
            </w:r>
          </w:p>
          <w:p w14:paraId="2F282618" w14:textId="5526F4E6" w:rsidR="002C182D" w:rsidRPr="0032325F" w:rsidRDefault="002C182D" w:rsidP="00174A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μmol/g)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F27E9" w14:textId="77777777" w:rsidR="00572D24" w:rsidRPr="0032325F" w:rsidRDefault="008F0FF7" w:rsidP="00174A3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PC</w:t>
            </w:r>
            <w:r w:rsidR="00572D24" w:rsidRPr="0032325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324A3518" w14:textId="5368A643" w:rsidR="008F0FF7" w:rsidRPr="0032325F" w:rsidRDefault="00572D24" w:rsidP="00174A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mg GA E/g DW)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E3B368" w14:textId="7C53BC38" w:rsidR="008F0FF7" w:rsidRPr="0032325F" w:rsidRDefault="008F0FF7" w:rsidP="00174A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SS</w:t>
            </w:r>
            <w:r w:rsidR="00572D24" w:rsidRPr="0032325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(mg g</w:t>
            </w:r>
            <w:r w:rsidR="00572D24" w:rsidRPr="0032325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="00572D24" w:rsidRPr="0032325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DW)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6686E2" w14:textId="2892D077" w:rsidR="008F0FF7" w:rsidRPr="0032325F" w:rsidRDefault="008F0FF7" w:rsidP="00174A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AA</w:t>
            </w:r>
            <w:r w:rsidR="00572D24" w:rsidRPr="0032325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51475F" w14:textId="2C28FA48" w:rsidR="008F0FF7" w:rsidRPr="0032325F" w:rsidRDefault="008F0FF7" w:rsidP="00174A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A</w:t>
            </w:r>
            <w:r w:rsidR="009E7225" w:rsidRPr="0032325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(mmol g</w:t>
            </w:r>
            <w:r w:rsidR="009E7225" w:rsidRPr="0032325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="009E7225" w:rsidRPr="0032325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FW)</w:t>
            </w:r>
          </w:p>
        </w:tc>
      </w:tr>
      <w:tr w:rsidR="0082742C" w:rsidRPr="007C04AB" w14:paraId="6CF848EF" w14:textId="77777777" w:rsidTr="00822814">
        <w:trPr>
          <w:trHeight w:val="397"/>
          <w:jc w:val="center"/>
        </w:trPr>
        <w:tc>
          <w:tcPr>
            <w:tcW w:w="409" w:type="pct"/>
            <w:gridSpan w:val="3"/>
            <w:tcBorders>
              <w:top w:val="single" w:sz="4" w:space="0" w:color="auto"/>
            </w:tcBorders>
            <w:vAlign w:val="center"/>
          </w:tcPr>
          <w:p w14:paraId="112DACC6" w14:textId="2DB715D3" w:rsidR="00BF6D37" w:rsidRPr="00681AD0" w:rsidRDefault="00FF2542" w:rsidP="00246279">
            <w:pPr>
              <w:pStyle w:val="Heading4"/>
              <w:outlineLvl w:val="3"/>
              <w:rPr>
                <w:rFonts w:asciiTheme="majorBidi" w:hAnsiTheme="majorBidi" w:cstheme="majorBidi"/>
                <w:sz w:val="20"/>
                <w:szCs w:val="20"/>
              </w:rPr>
            </w:pPr>
            <w:r w:rsidRPr="00681AD0">
              <w:rPr>
                <w:rFonts w:asciiTheme="majorBidi" w:hAnsiTheme="majorBidi" w:cstheme="majorBidi"/>
                <w:sz w:val="20"/>
                <w:szCs w:val="20"/>
              </w:rPr>
              <w:t>CI</w:t>
            </w:r>
            <w:r w:rsidR="00BF6D37" w:rsidRPr="00681AD0">
              <w:rPr>
                <w:rFonts w:asciiTheme="majorBidi" w:hAnsiTheme="majorBidi" w:cstheme="majorBidi"/>
                <w:sz w:val="20"/>
                <w:szCs w:val="20"/>
              </w:rPr>
              <w:t xml:space="preserve"> 0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49F230" w14:textId="10EA4603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3.43 ± 0.35 g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DCCF23" w14:textId="7149C779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0.29 ± 0.06 e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03584A" w14:textId="0D37514E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0.07 ± 0.02 h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5F0246" w14:textId="47BF7A37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5.48 ± 0.57 e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E706C7" w14:textId="0929F3FE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2.35 ± 0.2 e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FBE7D9" w14:textId="64F423C8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0.05 ± 0.01 e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FA2481" w14:textId="5419E8FF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0.2 ± 0.08 e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575D4E" w14:textId="09D4DCF8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4.62 ± 0.63 a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A3429E" w14:textId="62F9A3D6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6.79 ± 0.2 cd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3F739B" w14:textId="518B466C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3.24 ± 0.12 b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42AA5E" w14:textId="2B29F329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7.13 ± 0.37 b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8EC6AB" w14:textId="67466F6A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6.71 ± 0.08 a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6864E3" w14:textId="75F0F37A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68.03 ± 0.55 a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F33F57" w14:textId="4BEB3543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79.34 ± 0.66 a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D1D582" w14:textId="47E47426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.43 ± 0.05 a</w:t>
            </w:r>
          </w:p>
        </w:tc>
      </w:tr>
      <w:tr w:rsidR="0082742C" w:rsidRPr="007C04AB" w14:paraId="6481C3B5" w14:textId="77777777" w:rsidTr="00822814">
        <w:trPr>
          <w:trHeight w:val="397"/>
          <w:jc w:val="center"/>
        </w:trPr>
        <w:tc>
          <w:tcPr>
            <w:tcW w:w="409" w:type="pct"/>
            <w:gridSpan w:val="3"/>
            <w:vAlign w:val="center"/>
          </w:tcPr>
          <w:p w14:paraId="0C12ECBE" w14:textId="5CE513F6" w:rsidR="00BF6D37" w:rsidRPr="00681AD0" w:rsidRDefault="00FF2542" w:rsidP="007B3409">
            <w:pPr>
              <w:pStyle w:val="Heading4"/>
              <w:outlineLvl w:val="3"/>
              <w:rPr>
                <w:rFonts w:asciiTheme="majorBidi" w:hAnsiTheme="majorBidi" w:cstheme="majorBidi"/>
                <w:sz w:val="20"/>
                <w:szCs w:val="20"/>
              </w:rPr>
            </w:pPr>
            <w:r w:rsidRPr="00681AD0">
              <w:rPr>
                <w:rFonts w:asciiTheme="majorBidi" w:hAnsiTheme="majorBidi" w:cstheme="majorBidi"/>
                <w:sz w:val="20"/>
                <w:szCs w:val="20"/>
              </w:rPr>
              <w:t xml:space="preserve">CI </w:t>
            </w:r>
            <w:r w:rsidR="00BF6D37" w:rsidRPr="00681AD0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D10E880" w14:textId="36D51EFE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5.29 ± 0.46 d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1CB4482D" w14:textId="6061BAA8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.23 ± 0.02 cd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4B419960" w14:textId="35AA1663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8.35 ± 0.35 d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EA5C61A" w14:textId="7F47FA7E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24.02 ± 1.23 c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8AD9F33" w14:textId="32D6511A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9.38 ± 1.16 b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27C13382" w14:textId="398E6EA6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.19 ± 0.03 c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39E1BCBF" w14:textId="336764EA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4.36 ± 0.21 c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412BFE8" w14:textId="48038DC6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7.35 ± 0.06 c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7E58FCEC" w14:textId="2ED76B8A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6.33 ± 0.2 de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36EBDB2D" w14:textId="2A6235BB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.88 ± 0.15 f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144277D" w14:textId="69B8AA62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7.81 ± 0.25 c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EABAD97" w14:textId="6733F3CB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3.24 ± 0.11 d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1B2F6920" w14:textId="369D5567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57.9 ± 0.09 c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4E0C06D" w14:textId="0A34F2EA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77.7 ± 0.38 b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3D42DA3C" w14:textId="654B08E8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0.55 ± 0.01 c</w:t>
            </w:r>
          </w:p>
        </w:tc>
      </w:tr>
      <w:tr w:rsidR="0082742C" w:rsidRPr="007C04AB" w14:paraId="48DE6863" w14:textId="77777777" w:rsidTr="00822814">
        <w:trPr>
          <w:trHeight w:val="397"/>
          <w:jc w:val="center"/>
        </w:trPr>
        <w:tc>
          <w:tcPr>
            <w:tcW w:w="409" w:type="pct"/>
            <w:gridSpan w:val="3"/>
            <w:vAlign w:val="center"/>
          </w:tcPr>
          <w:p w14:paraId="613DE92B" w14:textId="1D6E4825" w:rsidR="00BF6D37" w:rsidRPr="00681AD0" w:rsidRDefault="00FF2542" w:rsidP="00BF6D3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81A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I </w:t>
            </w:r>
            <w:r w:rsidR="00BF6D37" w:rsidRPr="00681A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F26FE79" w14:textId="28CB57ED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7.23 ± 0.22 c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35FD385B" w14:textId="373CE5AF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.01 ± 0.03 d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4E67D113" w14:textId="2E1D5399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5.88 ± 0.06 e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FCCB3D2" w14:textId="74993C78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27.13 ± 1.02 c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B1B6B09" w14:textId="4A66B224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20.41 ± 0.66 ab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15E619E7" w14:textId="628AFD9E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.78 ± 0.11 ab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377C8078" w14:textId="26071132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4.83 ± 0.08 c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E59555C" w14:textId="0558A179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6.67 ± 0.06 c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042C7521" w14:textId="12D1DB11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6.09 ± 0.08 e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38962A23" w14:textId="2BFA7052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1.94 ± 0.06 </w:t>
            </w:r>
            <w:proofErr w:type="spellStart"/>
            <w:r w:rsidRPr="0032325F">
              <w:rPr>
                <w:rFonts w:asciiTheme="majorBidi" w:hAnsiTheme="majorBidi" w:cstheme="majorBidi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288" w:type="pct"/>
            <w:shd w:val="clear" w:color="auto" w:fill="auto"/>
            <w:vAlign w:val="center"/>
          </w:tcPr>
          <w:p w14:paraId="73DB4E90" w14:textId="3C550D49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8.18 ± 0.46 c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F61DFF3" w14:textId="17720F56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3.13 ± 0.03 d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28D94E03" w14:textId="19AA4C9A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51.16 ± 0.84 d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3928FAC" w14:textId="4113A20D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75.16 ± 0.35 c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189E975F" w14:textId="75B975DB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0.53 ± 0.1 c</w:t>
            </w:r>
          </w:p>
        </w:tc>
      </w:tr>
      <w:tr w:rsidR="0082742C" w:rsidRPr="007C04AB" w14:paraId="4C3EB3B9" w14:textId="77777777" w:rsidTr="00822814">
        <w:trPr>
          <w:trHeight w:val="397"/>
          <w:jc w:val="center"/>
        </w:trPr>
        <w:tc>
          <w:tcPr>
            <w:tcW w:w="409" w:type="pct"/>
            <w:gridSpan w:val="3"/>
            <w:vAlign w:val="center"/>
          </w:tcPr>
          <w:p w14:paraId="175769CC" w14:textId="67CB341F" w:rsidR="00BF6D37" w:rsidRPr="00681AD0" w:rsidRDefault="00FF2542" w:rsidP="00BF6D3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81A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I </w:t>
            </w:r>
            <w:r w:rsidR="00BF6D37" w:rsidRPr="00681A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F8263B2" w14:textId="05D2DB1F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9.36 ± 0.25 b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18375A11" w14:textId="62741384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2.82 ± 0.07 a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1E86ECB5" w14:textId="48F24F7B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2.01 ± 0.53 c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933ADE0" w14:textId="52A8F656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39.08 ± 1.16 b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EA24737" w14:textId="4B80B89B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8.99 ± 0.66 b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0292BE7C" w14:textId="61FB5ADD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.98 ± 0.1 a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52A242AF" w14:textId="7687AB49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7.88 ± 0.24 ab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5E510CA" w14:textId="1CAF1816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6.49 ± 0.12 c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2FC1DE5D" w14:textId="69511372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7.72 ± 0.14 b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3B7C6C7A" w14:textId="6EB37031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2.17 ± 0.03 e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F5A643B" w14:textId="4589B621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5.02 ± 0.11 d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9C3F217" w14:textId="106F5177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2.83 ± 0.06 e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2D2B4136" w14:textId="635CD01C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62.76 ± 0.48 b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F717AD3" w14:textId="34E01720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63.3 ± 0.35 e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6F81D20E" w14:textId="597AD9C6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0.15 ± 0.03 de</w:t>
            </w:r>
          </w:p>
        </w:tc>
      </w:tr>
      <w:tr w:rsidR="0082742C" w:rsidRPr="007C04AB" w14:paraId="278C7FA8" w14:textId="77777777" w:rsidTr="00822814">
        <w:trPr>
          <w:trHeight w:val="397"/>
          <w:jc w:val="center"/>
        </w:trPr>
        <w:tc>
          <w:tcPr>
            <w:tcW w:w="409" w:type="pct"/>
            <w:gridSpan w:val="3"/>
            <w:vAlign w:val="center"/>
          </w:tcPr>
          <w:p w14:paraId="1C81A969" w14:textId="5EDE6CEF" w:rsidR="00BF6D37" w:rsidRPr="00681AD0" w:rsidRDefault="00FF2542" w:rsidP="00BF6D3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81A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I </w:t>
            </w:r>
            <w:r w:rsidR="00BF6D37" w:rsidRPr="00681A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54CD585" w14:textId="4649CE7D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8.69 ± 0.45 b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5FA827E1" w14:textId="5B110204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2.13 ± 0.04 b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510ED767" w14:textId="13AF13DA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5.29 ± 0.19 a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16A5D24" w14:textId="182357E1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42.24 ± 1.44 b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883F5F0" w14:textId="0CAA5A4A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22.36 ± 0.52 a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697EB314" w14:textId="250C0647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.54 ± 0.15 b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3CA8FDA0" w14:textId="653BB22C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8.48 ± 0.35 a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A16CA87" w14:textId="24F31533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7.46 ± 0.11 c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176469FF" w14:textId="1E889C1A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6.69 ± 0.08 cd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02432406" w14:textId="3CD73E75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2.81 ± 0.04 c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4C99920" w14:textId="2490ACB0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5.01 ± 0.1 d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25043B25" w14:textId="02AE71EA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2.55 ± 0.11 f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2E5DAEBE" w14:textId="290FC72C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69.13 ± 0.98 a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B05809E" w14:textId="28C27725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61.96 ± 0.44 f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7D24262E" w14:textId="6C2C1C16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0.27 ± 0.01 d</w:t>
            </w:r>
          </w:p>
        </w:tc>
      </w:tr>
      <w:tr w:rsidR="0082742C" w:rsidRPr="007C04AB" w14:paraId="5200D08F" w14:textId="77777777" w:rsidTr="00822814">
        <w:trPr>
          <w:trHeight w:val="397"/>
          <w:jc w:val="center"/>
        </w:trPr>
        <w:tc>
          <w:tcPr>
            <w:tcW w:w="409" w:type="pct"/>
            <w:gridSpan w:val="3"/>
            <w:vAlign w:val="center"/>
          </w:tcPr>
          <w:p w14:paraId="540A1EEE" w14:textId="0054210C" w:rsidR="00BF6D37" w:rsidRPr="00681AD0" w:rsidRDefault="00FF2542" w:rsidP="00BF6D3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81A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I </w:t>
            </w:r>
            <w:r w:rsidR="00BF6D37" w:rsidRPr="00681A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3517491" w14:textId="27A11A85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22.07 ± 0.4 a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06F1ABEE" w14:textId="7B1B39A5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2.36 ± 0.22 b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005D875B" w14:textId="1A601A28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4.43 ± 0.13 b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F1E62E3" w14:textId="7C7079A6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58.23 ± 1.7 a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BC4541D" w14:textId="7C77C245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9.22 ± 0.81 b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65DBC6DB" w14:textId="5ED28644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.63 ± 0.13 b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3B68B62C" w14:textId="5069F081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7.7 ± 0.25 b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B217E11" w14:textId="54B4322A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8.39 ± 0.38 c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0EEE21FA" w14:textId="04590AF4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8.25 ± 0.17 a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609A3874" w14:textId="64842B86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2.49 ± 0.03 d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774A2AB" w14:textId="57A52BE3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7.65 ± 0.12 c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0913C81" w14:textId="436BB0F3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.8 ± 0.09 g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0ECB1E85" w14:textId="66142A38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63.43 ± 0.43 b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15E9F52" w14:textId="15A0E191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64.6 ± 0.59 d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612DFCF" w14:textId="2354B121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0.06 ± 0 e</w:t>
            </w:r>
          </w:p>
        </w:tc>
      </w:tr>
      <w:tr w:rsidR="0082742C" w:rsidRPr="007C04AB" w14:paraId="3731EE43" w14:textId="77777777" w:rsidTr="00822814">
        <w:trPr>
          <w:trHeight w:val="397"/>
          <w:jc w:val="center"/>
        </w:trPr>
        <w:tc>
          <w:tcPr>
            <w:tcW w:w="409" w:type="pct"/>
            <w:gridSpan w:val="3"/>
            <w:vAlign w:val="center"/>
          </w:tcPr>
          <w:p w14:paraId="044DEB93" w14:textId="14962555" w:rsidR="00BF6D37" w:rsidRPr="00681AD0" w:rsidRDefault="00FF2542" w:rsidP="00BF6D3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81A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I </w:t>
            </w:r>
            <w:r w:rsidR="00BF6D37" w:rsidRPr="00681A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C530FEA" w14:textId="57B7C5FE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8.89 ± 0.87 f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59964F9C" w14:textId="32A58310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.35 ± 0.02 c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7678F813" w14:textId="6570C203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2.76 ± 0.18 g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9D1DA08" w14:textId="4953BA3A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2.49 ± 0.73 d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2A61264" w14:textId="48248F96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6.08 ± 0.19 d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581C439E" w14:textId="34F4D975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.02 ± 0.06 cd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4F5AF491" w14:textId="4D5A2173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.27 ± 0.08 d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F65354A" w14:textId="63E8AB3D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4.06 ± 1.8 a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18BA5730" w14:textId="54ED6E75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6.85 ± 0.15 cd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3FAF974B" w14:textId="5C94345C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3.73 ± 0.07 a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E4BDD54" w14:textId="43E8252D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8.12 ± 0.26 a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F76CB7D" w14:textId="58C70856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5.26 ± 0.14 c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1B694A70" w14:textId="2E87B0E3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68.76 ± 0.23 a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1595DDD" w14:textId="60179CAF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78.03 ± 0.8 ab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C72C372" w14:textId="4BFBCA7C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.14 ± 0.06 b</w:t>
            </w:r>
          </w:p>
        </w:tc>
      </w:tr>
      <w:tr w:rsidR="0082742C" w:rsidRPr="007C04AB" w14:paraId="41C2B9EB" w14:textId="77777777" w:rsidTr="00822814">
        <w:trPr>
          <w:trHeight w:val="397"/>
          <w:jc w:val="center"/>
        </w:trPr>
        <w:tc>
          <w:tcPr>
            <w:tcW w:w="409" w:type="pct"/>
            <w:gridSpan w:val="3"/>
            <w:tcBorders>
              <w:bottom w:val="single" w:sz="4" w:space="0" w:color="auto"/>
            </w:tcBorders>
            <w:vAlign w:val="center"/>
          </w:tcPr>
          <w:p w14:paraId="118E59BC" w14:textId="581532C4" w:rsidR="00BF6D37" w:rsidRPr="00681AD0" w:rsidRDefault="00FF2542" w:rsidP="00BF6D3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81A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I </w:t>
            </w:r>
            <w:r w:rsidR="00BF6D37" w:rsidRPr="00681A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152929" w14:textId="51E0990B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3.64 ± 0.33 e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D8D5A5" w14:textId="7C7C756C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.52 ± 0.04 c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890D48" w14:textId="0B5020D0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3.59 ± 0.07 f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CF640A" w14:textId="4D010EA7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7.78 ± 0.99 e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3DA826" w14:textId="67CC7978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9.56 ± 0.51 c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68B5D0" w14:textId="3836F03A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0.83 ± 0.06 d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13B7B7" w14:textId="63C06E9C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.43 ± 0.19 d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7BC86F" w14:textId="03DEECD7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1.51 ± 0.9 b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C54C54" w14:textId="236F1BA0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6.89 ± 0.2 c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0DEBB0" w14:textId="56812B01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2.85 ± 0.06 c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17891D" w14:textId="1DC223CE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8.2 ± 0.45 a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F416FF" w14:textId="249222E1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5.62 ± 0.07 b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22F90C" w14:textId="7A4060F0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61.33 ± 0.61 b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B914FC" w14:textId="3D5A1F5D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74.86 ± 0.2 c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66AFEE" w14:textId="575977B4" w:rsidR="00BF6D37" w:rsidRPr="0032325F" w:rsidRDefault="00BF6D37" w:rsidP="00BF6D3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sz w:val="18"/>
                <w:szCs w:val="18"/>
              </w:rPr>
              <w:t>1.34 ± 0.05 a</w:t>
            </w:r>
          </w:p>
        </w:tc>
      </w:tr>
      <w:tr w:rsidR="0082742C" w:rsidRPr="007C04AB" w14:paraId="482679CC" w14:textId="77777777" w:rsidTr="00822814">
        <w:trPr>
          <w:trHeight w:val="397"/>
          <w:jc w:val="center"/>
        </w:trPr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C0A65F" w14:textId="14728AEC" w:rsidR="0082742C" w:rsidRPr="00681AD0" w:rsidRDefault="0082742C" w:rsidP="0082742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38" w:type="pct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1320CEC" w14:textId="6E52A271" w:rsidR="0082742C" w:rsidRPr="00681AD0" w:rsidRDefault="0082742C" w:rsidP="0082742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81AD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rphogenic callus induction phase (MCI)</w:t>
            </w:r>
          </w:p>
        </w:tc>
      </w:tr>
      <w:tr w:rsidR="00FF2542" w:rsidRPr="007C04AB" w14:paraId="2D4510A0" w14:textId="77777777" w:rsidTr="00822814">
        <w:trPr>
          <w:trHeight w:val="397"/>
          <w:jc w:val="center"/>
        </w:trPr>
        <w:tc>
          <w:tcPr>
            <w:tcW w:w="409" w:type="pct"/>
            <w:gridSpan w:val="3"/>
            <w:tcBorders>
              <w:top w:val="single" w:sz="4" w:space="0" w:color="auto"/>
            </w:tcBorders>
            <w:vAlign w:val="center"/>
          </w:tcPr>
          <w:p w14:paraId="76A54BB1" w14:textId="26744933" w:rsidR="00FF2542" w:rsidRPr="00681AD0" w:rsidRDefault="00FF2542" w:rsidP="00FF2542">
            <w:pPr>
              <w:pStyle w:val="Heading6"/>
              <w:outlineLvl w:val="5"/>
              <w:rPr>
                <w:color w:val="000000"/>
              </w:rPr>
            </w:pPr>
            <w:r w:rsidRPr="00681AD0">
              <w:t>CI 0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55B1DF" w14:textId="53DA40DF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0.92 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>± 0.04 e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95997E" w14:textId="76F78153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 c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2E5CAE" w14:textId="102956F3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 f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A633E2" w14:textId="1CF95D41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8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4 d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21598A" w14:textId="257B4A33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16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 d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74E775" w14:textId="05DA5A3A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 e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E07C06" w14:textId="24C4126D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7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2 f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02CA38" w14:textId="1103B1A6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8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9 f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4B098" w14:textId="55C2DCCF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6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2 e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C7806D" w14:textId="2F9DD12F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5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8 d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969AD4" w14:textId="546EC5B3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63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35 d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BEB0EC" w14:textId="38A344C3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36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2 a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963BF5" w14:textId="6A91B36C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.17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1.17 d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86E0E7" w14:textId="729D141E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19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34 d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6EA88E" w14:textId="0F19B398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7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7 a</w:t>
            </w:r>
          </w:p>
        </w:tc>
      </w:tr>
      <w:tr w:rsidR="00FF2542" w:rsidRPr="007C04AB" w14:paraId="2DB1DA40" w14:textId="77777777" w:rsidTr="00822814">
        <w:trPr>
          <w:trHeight w:val="397"/>
          <w:jc w:val="center"/>
        </w:trPr>
        <w:tc>
          <w:tcPr>
            <w:tcW w:w="409" w:type="pct"/>
            <w:gridSpan w:val="3"/>
            <w:vAlign w:val="center"/>
          </w:tcPr>
          <w:p w14:paraId="661FE9E0" w14:textId="7BFD7B24" w:rsidR="00FF2542" w:rsidRPr="00681AD0" w:rsidRDefault="00FF2542" w:rsidP="00FF254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81A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 6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15C2B1C" w14:textId="1D8F4EEC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42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49 d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77EED139" w14:textId="1DD38123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4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2 ab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1FDD61E2" w14:textId="560DE78B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39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6 b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B00DD6B" w14:textId="6E789270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89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1.05 c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B3AFBD5" w14:textId="2296D5D0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.8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84 c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60DBE96D" w14:textId="0F95619C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5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6 d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6F96ECA3" w14:textId="70CE575D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2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21 d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C011497" w14:textId="36FA85BE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69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32 b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207FA393" w14:textId="43E9A6B6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2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1 b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5BB2F327" w14:textId="75AD620A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4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6 a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B26F435" w14:textId="1797163E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68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33 a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20739BAD" w14:textId="1A3CFEB3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4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9 b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0E281098" w14:textId="3103D904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2.46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1.62 c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2115B68" w14:textId="7BA94CEF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5.94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1.19 a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5EEC637F" w14:textId="28F96EE7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2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4 c</w:t>
            </w:r>
          </w:p>
        </w:tc>
      </w:tr>
      <w:tr w:rsidR="00FF2542" w:rsidRPr="007C04AB" w14:paraId="29A0BCD4" w14:textId="77777777" w:rsidTr="00822814">
        <w:trPr>
          <w:trHeight w:val="397"/>
          <w:jc w:val="center"/>
        </w:trPr>
        <w:tc>
          <w:tcPr>
            <w:tcW w:w="409" w:type="pct"/>
            <w:gridSpan w:val="3"/>
            <w:vAlign w:val="center"/>
          </w:tcPr>
          <w:p w14:paraId="305917CB" w14:textId="6BCD202E" w:rsidR="00FF2542" w:rsidRPr="00681AD0" w:rsidRDefault="00FF2542" w:rsidP="00FF254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81A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I </w:t>
            </w:r>
            <w:r w:rsidRPr="00681A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4F2A454" w14:textId="6742A9A2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47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1.19 d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4B9725B3" w14:textId="0372A9CF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77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6 a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008E0F2F" w14:textId="60E92AA3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15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4 c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4E938AB" w14:textId="6C159125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59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32 c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22FD39C" w14:textId="126E21CB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82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1.25 c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5FD5E4A8" w14:textId="26132B36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5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3 d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2BB1EAD5" w14:textId="486D6E83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78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22 c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38AB323" w14:textId="293584C3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71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25 d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5B0723AC" w14:textId="0532F945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66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9 b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3BF07525" w14:textId="0F918A09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6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4 ab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2CAE95B" w14:textId="5D693710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37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2 a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0D670487" w14:textId="287238B5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3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4 b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442578EC" w14:textId="40F62DB4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6.55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55 c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C9CD351" w14:textId="3F4423D7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7.26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1.67 a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5763C59B" w14:textId="341FB397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4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4 c</w:t>
            </w:r>
          </w:p>
        </w:tc>
      </w:tr>
      <w:tr w:rsidR="00FF2542" w:rsidRPr="007C04AB" w14:paraId="40352D88" w14:textId="77777777" w:rsidTr="00822814">
        <w:trPr>
          <w:trHeight w:val="397"/>
          <w:jc w:val="center"/>
        </w:trPr>
        <w:tc>
          <w:tcPr>
            <w:tcW w:w="409" w:type="pct"/>
            <w:gridSpan w:val="3"/>
            <w:vAlign w:val="center"/>
          </w:tcPr>
          <w:p w14:paraId="2FE2E25D" w14:textId="54C2B273" w:rsidR="00FF2542" w:rsidRPr="00681AD0" w:rsidRDefault="00FF2542" w:rsidP="00FF254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81A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I </w:t>
            </w:r>
            <w:r w:rsidRPr="00681A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E12CE59" w14:textId="1C4E1A0C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.75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66 b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2282E787" w14:textId="7B49EE89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25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5 b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12F8EC8E" w14:textId="5E50F61A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71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8 b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297B423" w14:textId="62FE38DB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.06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1.85 b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0E69787" w14:textId="4DD81B99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.57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1.69 b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694FF6C6" w14:textId="76A7A7F4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75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5 c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3BBAF6E0" w14:textId="18E320A6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39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22 b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E9DCD43" w14:textId="5C682E16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29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1 d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56D84DAB" w14:textId="23BCDB29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17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5 a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43287A27" w14:textId="1F306D38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1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4 ab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2E30CA1" w14:textId="1FDAAF19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6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8 c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B682386" w14:textId="237C1CF0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73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1 b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4527BDDF" w14:textId="6B6EE845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2.61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2.79 b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0ABFDF6" w14:textId="18D18B0A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2.89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3.59 a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013A9A11" w14:textId="39CFCEBB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7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 d</w:t>
            </w:r>
          </w:p>
        </w:tc>
      </w:tr>
      <w:tr w:rsidR="00FF2542" w:rsidRPr="007C04AB" w14:paraId="67287719" w14:textId="77777777" w:rsidTr="00822814">
        <w:trPr>
          <w:trHeight w:val="397"/>
          <w:jc w:val="center"/>
        </w:trPr>
        <w:tc>
          <w:tcPr>
            <w:tcW w:w="409" w:type="pct"/>
            <w:gridSpan w:val="3"/>
            <w:vAlign w:val="center"/>
          </w:tcPr>
          <w:p w14:paraId="164A62C0" w14:textId="03BD0A7B" w:rsidR="00FF2542" w:rsidRPr="00681AD0" w:rsidRDefault="00FF2542" w:rsidP="00FF254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81A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I </w:t>
            </w:r>
            <w:r w:rsidRPr="00681A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EBB2D4D" w14:textId="0C5C1318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19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35 c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2DC5BCBD" w14:textId="435543AE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36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2 ab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15E6695E" w14:textId="39123A63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26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29 a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364F24C" w14:textId="0B56A915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.98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96 b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2B01B77" w14:textId="16A13830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.58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92 b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091A4D25" w14:textId="41F54DB3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5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 a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510E3EA9" w14:textId="7AB291B5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31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22 b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A86B868" w14:textId="2F8CCA1C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78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2 c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0D5D2D8C" w14:textId="473269AA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5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23 a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4AA91D70" w14:textId="740C8242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73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4 a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4DB39C3" w14:textId="1EEE2693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28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3 cd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943D324" w14:textId="314A8DF9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12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4 e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3A07FC19" w14:textId="1435689E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.82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2 b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F5F13D6" w14:textId="5FFB4319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5.17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1.95 a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5D88E0E4" w14:textId="4549FDC8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6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 d</w:t>
            </w:r>
          </w:p>
        </w:tc>
      </w:tr>
      <w:tr w:rsidR="00FF2542" w:rsidRPr="007C04AB" w14:paraId="22EFB053" w14:textId="77777777" w:rsidTr="00822814">
        <w:trPr>
          <w:trHeight w:val="397"/>
          <w:jc w:val="center"/>
        </w:trPr>
        <w:tc>
          <w:tcPr>
            <w:tcW w:w="409" w:type="pct"/>
            <w:gridSpan w:val="3"/>
            <w:vAlign w:val="center"/>
          </w:tcPr>
          <w:p w14:paraId="7A7CA869" w14:textId="0A120C83" w:rsidR="00FF2542" w:rsidRPr="00681AD0" w:rsidRDefault="00FF2542" w:rsidP="00FF254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81A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I </w:t>
            </w:r>
            <w:r w:rsidRPr="00681A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B55AC5F" w14:textId="20F9AEF2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.88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36 a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40C28577" w14:textId="25B940B9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32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6 ab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0186EE9E" w14:textId="4EF4C5A2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98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9 a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07CC258" w14:textId="1F4EBC2F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.61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2.09 a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D38847C" w14:textId="2A9612DE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33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1.24 a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3C3F5836" w14:textId="5A5EA68A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4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2 b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6527D29A" w14:textId="7C27D871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74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23 a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3C7469F" w14:textId="1FA75EDD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.35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45 a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4EED1216" w14:textId="72EF08D7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15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 a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77DBA50A" w14:textId="57332806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5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3 b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05762AD" w14:textId="60935B33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31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9 cd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3714C01" w14:textId="101E9862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6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6 f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5C7DB54D" w14:textId="00C8ADD0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4.49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5.11 a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DA13D63" w14:textId="2DC0BF9C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7.31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57 a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0DBCE6D2" w14:textId="56837C3E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 d</w:t>
            </w:r>
          </w:p>
        </w:tc>
      </w:tr>
      <w:tr w:rsidR="00FF2542" w:rsidRPr="007C04AB" w14:paraId="47FBE569" w14:textId="77777777" w:rsidTr="00822814">
        <w:trPr>
          <w:trHeight w:val="397"/>
          <w:jc w:val="center"/>
        </w:trPr>
        <w:tc>
          <w:tcPr>
            <w:tcW w:w="409" w:type="pct"/>
            <w:gridSpan w:val="3"/>
            <w:vAlign w:val="center"/>
          </w:tcPr>
          <w:p w14:paraId="78613EF7" w14:textId="6F26655B" w:rsidR="00FF2542" w:rsidRPr="00681AD0" w:rsidRDefault="00FF2542" w:rsidP="00FF254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81A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I </w:t>
            </w:r>
            <w:r w:rsidRPr="00681A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5B98C08" w14:textId="41CB8463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9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24 e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7A3DE3F2" w14:textId="37A29B6A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1 c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335EC156" w14:textId="7430F5FD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2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8 d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52BD4FC" w14:textId="1559EBDD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2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 d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D96B219" w14:textId="35BA47FD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9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21 d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693B27CB" w14:textId="4668926C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 e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1D72983A" w14:textId="34C60716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1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2 e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04697C0" w14:textId="2C0AA645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31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34 e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3F3880CF" w14:textId="2F995F49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8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9 d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75B259CA" w14:textId="29E95288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4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 cd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62B9D5B" w14:textId="770FEB2B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98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7 ab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62409961" w14:textId="38BDC091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27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5 c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6348F89A" w14:textId="62913C89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53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45 e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1760809" w14:textId="78CC4702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.8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5 c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81EFDD0" w14:textId="4FCCFF80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8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4 b</w:t>
            </w:r>
          </w:p>
        </w:tc>
      </w:tr>
      <w:tr w:rsidR="00FF2542" w:rsidRPr="007C04AB" w14:paraId="1DDF1D41" w14:textId="77777777" w:rsidTr="00822814">
        <w:trPr>
          <w:trHeight w:val="397"/>
          <w:jc w:val="center"/>
        </w:trPr>
        <w:tc>
          <w:tcPr>
            <w:tcW w:w="409" w:type="pct"/>
            <w:gridSpan w:val="3"/>
            <w:tcBorders>
              <w:bottom w:val="single" w:sz="4" w:space="0" w:color="auto"/>
            </w:tcBorders>
            <w:vAlign w:val="center"/>
          </w:tcPr>
          <w:p w14:paraId="5328F891" w14:textId="60BD9F4F" w:rsidR="00FF2542" w:rsidRPr="00681AD0" w:rsidRDefault="00FF2542" w:rsidP="00FF254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81A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I </w:t>
            </w:r>
            <w:r w:rsidRPr="00681AD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D4A339" w14:textId="7B711441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1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27 e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86A5AA" w14:textId="3C22EB0A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 c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8E2A13" w14:textId="229FA7FD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2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6 e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F0E109" w14:textId="61FC6814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3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22 d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F5F0B5" w14:textId="2B31B8EF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8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3 d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2032D0" w14:textId="2D90715B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 e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4A0DFC" w14:textId="1959834E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2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5 e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074DC4" w14:textId="1A0F199C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08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31 e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3F5483" w14:textId="50563A15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9 c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99E62D" w14:textId="16FF0B40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3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04 c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203C37" w14:textId="515F6500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51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6 b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2EB2A" w14:textId="53B2872B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82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3 b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F47449" w14:textId="02F8521E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4.82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1.1 d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1E000A" w14:textId="0B73060B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.48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72 b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F472A6" w14:textId="56BB8FDD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325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7</w:t>
            </w:r>
            <w:r w:rsidRPr="0032325F">
              <w:rPr>
                <w:rFonts w:asciiTheme="majorBidi" w:hAnsiTheme="majorBidi" w:cstheme="majorBidi"/>
                <w:sz w:val="18"/>
                <w:szCs w:val="18"/>
              </w:rPr>
              <w:t xml:space="preserve"> ± 0.11 b</w:t>
            </w:r>
          </w:p>
        </w:tc>
      </w:tr>
      <w:tr w:rsidR="00FF2542" w:rsidRPr="007C04AB" w14:paraId="17501F83" w14:textId="77777777" w:rsidTr="00822814">
        <w:trPr>
          <w:trHeight w:val="397"/>
          <w:jc w:val="center"/>
        </w:trPr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736782" w14:textId="2683C23C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669" w:type="pct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E2AB435" w14:textId="0061B173" w:rsidR="00FF2542" w:rsidRPr="0032325F" w:rsidRDefault="00FF2542" w:rsidP="00FF254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lant regeneration</w:t>
            </w:r>
            <w:r w:rsidRPr="008264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hase (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</w:t>
            </w:r>
            <w:r w:rsidRPr="008264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FF2542" w:rsidRPr="007C04AB" w14:paraId="5D232610" w14:textId="77777777" w:rsidTr="00822814">
        <w:trPr>
          <w:trHeight w:val="397"/>
          <w:jc w:val="center"/>
        </w:trPr>
        <w:tc>
          <w:tcPr>
            <w:tcW w:w="409" w:type="pct"/>
            <w:gridSpan w:val="3"/>
            <w:tcBorders>
              <w:top w:val="single" w:sz="4" w:space="0" w:color="auto"/>
            </w:tcBorders>
            <w:vAlign w:val="center"/>
          </w:tcPr>
          <w:p w14:paraId="3583EF57" w14:textId="184535B3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46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0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81B52C" w14:textId="3229D7FD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2 e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10274A" w14:textId="0A4FD516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1 cd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BFEE3D" w14:textId="33AE6E1B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 d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238861" w14:textId="45C2D5BA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9 e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33D291" w14:textId="5E8E2B31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21 d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220301" w14:textId="0F1BE2DA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4 c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DA20CB" w14:textId="3BDA75D3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 c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28E703" w14:textId="46E6F512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9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23 de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331AB4" w14:textId="25549014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 e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946993" w14:textId="38280F41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2 c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A2DB61" w14:textId="73DE0F18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5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1 c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C7142B" w14:textId="28F60DCC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5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4 c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5DA03E" w14:textId="027C0B2D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84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2.62 e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D95692" w14:textId="6BC57C6F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8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1.92 e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DAF62F" w14:textId="1243AC49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5 ab</w:t>
            </w:r>
          </w:p>
        </w:tc>
      </w:tr>
      <w:tr w:rsidR="00FF2542" w:rsidRPr="007C04AB" w14:paraId="33874BF0" w14:textId="77777777" w:rsidTr="00822814">
        <w:trPr>
          <w:trHeight w:val="397"/>
          <w:jc w:val="center"/>
        </w:trPr>
        <w:tc>
          <w:tcPr>
            <w:tcW w:w="409" w:type="pct"/>
            <w:gridSpan w:val="3"/>
            <w:vAlign w:val="center"/>
          </w:tcPr>
          <w:p w14:paraId="42AB2DAE" w14:textId="49351D99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46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14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C043C16" w14:textId="15BD4F73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 e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0981E399" w14:textId="1A9DB297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1 cd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5705229F" w14:textId="2ED90D18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2 d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B0E16E2" w14:textId="57D81B13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23 e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690D63C" w14:textId="18937B13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4 de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5D7798A2" w14:textId="6CE55334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5 b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50275AB7" w14:textId="34B5E0C9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 c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0CFEC7C" w14:textId="407D5244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1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9 </w:t>
            </w:r>
            <w:proofErr w:type="spellStart"/>
            <w:r w:rsidRPr="0046466B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286" w:type="pct"/>
            <w:shd w:val="clear" w:color="auto" w:fill="auto"/>
            <w:vAlign w:val="center"/>
          </w:tcPr>
          <w:p w14:paraId="13B007E6" w14:textId="22C9CCFA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7 d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632BB488" w14:textId="32C9573B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 e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EB9A52B" w14:textId="7124460D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2 d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3021B57" w14:textId="17A055D7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2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23 b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12DFC5B4" w14:textId="7D09C8FB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21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1.35 d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DB04FDA" w14:textId="7B704801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04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76 f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5FF42048" w14:textId="1D875443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3 c</w:t>
            </w:r>
          </w:p>
        </w:tc>
      </w:tr>
      <w:tr w:rsidR="00FF2542" w:rsidRPr="007C04AB" w14:paraId="61C506DC" w14:textId="77777777" w:rsidTr="00822814">
        <w:trPr>
          <w:trHeight w:val="397"/>
          <w:jc w:val="center"/>
        </w:trPr>
        <w:tc>
          <w:tcPr>
            <w:tcW w:w="409" w:type="pct"/>
            <w:gridSpan w:val="3"/>
            <w:vAlign w:val="center"/>
          </w:tcPr>
          <w:p w14:paraId="3E9F2AFA" w14:textId="6BB85897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46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26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B4081F2" w14:textId="1A2B9949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7 e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74C62BE7" w14:textId="15A445E3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cd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718F3B05" w14:textId="5A19CA10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 d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ED823A2" w14:textId="2A69B549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5 e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64DBB838" w14:textId="345C7375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8 e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5C37294A" w14:textId="59C62359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 c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4B37D9C5" w14:textId="2146F0FD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 c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8AA24E5" w14:textId="3997E3B7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26 f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72564639" w14:textId="1307BA1A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2 e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72D0DB29" w14:textId="2A7B2A06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5 cd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174A7CF" w14:textId="5207F2F5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3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3 d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03568A0B" w14:textId="1600857C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2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2 d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29FA734E" w14:textId="2D0DAFC7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48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1.66 e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82650BB" w14:textId="011D34F2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46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1.31 h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0F3BDCC" w14:textId="5884DE9C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6 a</w:t>
            </w:r>
          </w:p>
        </w:tc>
      </w:tr>
      <w:tr w:rsidR="00FF2542" w:rsidRPr="007C04AB" w14:paraId="54096B7F" w14:textId="77777777" w:rsidTr="00822814">
        <w:trPr>
          <w:trHeight w:val="397"/>
          <w:jc w:val="center"/>
        </w:trPr>
        <w:tc>
          <w:tcPr>
            <w:tcW w:w="409" w:type="pct"/>
            <w:gridSpan w:val="3"/>
            <w:vAlign w:val="center"/>
          </w:tcPr>
          <w:p w14:paraId="2D75D48D" w14:textId="7C5CF770" w:rsidR="00FF2542" w:rsidRPr="0046466B" w:rsidRDefault="00FF2542" w:rsidP="00FF2542">
            <w:pPr>
              <w:pStyle w:val="Heading4"/>
              <w:outlineLvl w:val="3"/>
              <w:rPr>
                <w:sz w:val="20"/>
                <w:szCs w:val="20"/>
              </w:rPr>
            </w:pPr>
            <w:r w:rsidRPr="0046466B">
              <w:rPr>
                <w:sz w:val="20"/>
                <w:szCs w:val="20"/>
              </w:rPr>
              <w:t>PR30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C67E9C9" w14:textId="158D7728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2 e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59807F36" w14:textId="6F20E98F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6 c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319D277D" w14:textId="5CACFD59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2 d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500BD53" w14:textId="73801679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2 e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86C0DF7" w14:textId="13EB0351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22 de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24609D77" w14:textId="39EAE882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1 c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2985A4D1" w14:textId="03E691E8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 c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7109D74" w14:textId="3F781A1E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3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2 d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23750F1C" w14:textId="7D8ECA82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5 c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5CD15FD7" w14:textId="69FBE6B8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3 de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7569D8F" w14:textId="7FCF06AB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9 d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00E76AB8" w14:textId="443FC88E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3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22 a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48F5BA4F" w14:textId="5DFDC1EE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46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2.54 d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5F93BA6" w14:textId="6B05B933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27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5 g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1572112B" w14:textId="559ECF63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2 </w:t>
            </w:r>
            <w:proofErr w:type="spellStart"/>
            <w:r w:rsidRPr="0046466B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</w:tr>
      <w:tr w:rsidR="00FF2542" w:rsidRPr="007C04AB" w14:paraId="081A9C53" w14:textId="77777777" w:rsidTr="00822814">
        <w:trPr>
          <w:trHeight w:val="397"/>
          <w:jc w:val="center"/>
        </w:trPr>
        <w:tc>
          <w:tcPr>
            <w:tcW w:w="409" w:type="pct"/>
            <w:gridSpan w:val="3"/>
            <w:vAlign w:val="center"/>
          </w:tcPr>
          <w:p w14:paraId="0CCAB8F2" w14:textId="4886FE87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46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4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825D216" w14:textId="7DDF5AA7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7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1.22 d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3DF97C58" w14:textId="7CA5C228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5 a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27241A75" w14:textId="7E1684B8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 c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F17AFDB" w14:textId="40EE815A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7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1.96 d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AC2249F" w14:textId="18E532F0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1.13 b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4503CD37" w14:textId="2BDFE17A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3 a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3DE48E92" w14:textId="46D9D951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25 b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43E5DD8" w14:textId="2E72C3A8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86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55 a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67A2E309" w14:textId="03C8C599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3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 b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6EECB99E" w14:textId="48512F96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7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3 a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A99CB14" w14:textId="6D9B5F63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2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 b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910684D" w14:textId="7CA74742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9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3 e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157E27FE" w14:textId="38659734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93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1.89 b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3D102D5" w14:textId="2C6672D8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18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1.24 a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4666AC4" w14:textId="715090D9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3 d</w:t>
            </w:r>
          </w:p>
        </w:tc>
      </w:tr>
      <w:tr w:rsidR="00FF2542" w:rsidRPr="007C04AB" w14:paraId="527001E3" w14:textId="77777777" w:rsidTr="00822814">
        <w:trPr>
          <w:trHeight w:val="397"/>
          <w:jc w:val="center"/>
        </w:trPr>
        <w:tc>
          <w:tcPr>
            <w:tcW w:w="409" w:type="pct"/>
            <w:gridSpan w:val="3"/>
            <w:vAlign w:val="center"/>
          </w:tcPr>
          <w:p w14:paraId="10CE2E13" w14:textId="3AD1C081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46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42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0CA5449" w14:textId="1BD2EF74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27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88 a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7D1055FF" w14:textId="0638FFC6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8 a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76C023E6" w14:textId="53B8FF1C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3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46 a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42E2FF5" w14:textId="7B1FA724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55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6 b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AF29828" w14:textId="085C0558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1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54 a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07C3FB52" w14:textId="4D45BEC9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7 a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048D2287" w14:textId="07B4F93E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27 a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5724F30" w14:textId="44CA794B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9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56 b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7D54BC7A" w14:textId="269C0DCF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7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4 a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36CF7E92" w14:textId="4BCA96B0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2 ab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1377065" w14:textId="3603CBA2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9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47 a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6DFA5DC" w14:textId="4AA7DCB1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5 e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5CEADA96" w14:textId="24CA6026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1.96 a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8D09B63" w14:textId="02D75039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75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97 d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35E5F836" w14:textId="192D59F3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3 f</w:t>
            </w:r>
          </w:p>
        </w:tc>
      </w:tr>
      <w:tr w:rsidR="00FF2542" w:rsidRPr="007C04AB" w14:paraId="37B0DDA1" w14:textId="77777777" w:rsidTr="00822814">
        <w:trPr>
          <w:trHeight w:val="397"/>
          <w:jc w:val="center"/>
        </w:trPr>
        <w:tc>
          <w:tcPr>
            <w:tcW w:w="409" w:type="pct"/>
            <w:gridSpan w:val="3"/>
            <w:vAlign w:val="center"/>
          </w:tcPr>
          <w:p w14:paraId="62D53D18" w14:textId="7BE07E71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46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45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995A6E0" w14:textId="6E5FAA9C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84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96 c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6D2F9B17" w14:textId="672122B9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5 b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565DB8A4" w14:textId="7D3DFD61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9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4 a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4814C02" w14:textId="4E2E5AD6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3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1.11 c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F4DE029" w14:textId="635FB375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34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1.09 c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799D7343" w14:textId="69748909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4 a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285BC089" w14:textId="36BA0FF0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7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29 a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2F61086" w14:textId="1B0232B8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52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95 c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14E4CCD5" w14:textId="3E609017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6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8 a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2892CD4A" w14:textId="198494A1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 a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2DA556B" w14:textId="0E46A8E7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4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51 b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2D0BB2ED" w14:textId="47CA532D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2 e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34DC0BC2" w14:textId="37E5B419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53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1.25 c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8BBED43" w14:textId="023AF941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33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1.25 c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5C8A10BC" w14:textId="2B78E1BF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3 e</w:t>
            </w:r>
          </w:p>
        </w:tc>
      </w:tr>
      <w:tr w:rsidR="00FF2542" w:rsidRPr="007C04AB" w14:paraId="3FF57D97" w14:textId="77777777" w:rsidTr="00822814">
        <w:trPr>
          <w:trHeight w:val="397"/>
          <w:jc w:val="center"/>
        </w:trPr>
        <w:tc>
          <w:tcPr>
            <w:tcW w:w="409" w:type="pct"/>
            <w:gridSpan w:val="3"/>
            <w:tcBorders>
              <w:bottom w:val="single" w:sz="4" w:space="0" w:color="auto"/>
            </w:tcBorders>
            <w:vAlign w:val="center"/>
          </w:tcPr>
          <w:p w14:paraId="21CDC829" w14:textId="57791988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46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46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848D8E" w14:textId="5BD54947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77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86 b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37776B" w14:textId="2068FE97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9 b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ED475E" w14:textId="76FB9981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2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8 b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D7D8F6" w14:textId="2D3CE1FA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18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9 a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AB19DA" w14:textId="13B5EDE5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59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2 a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0B9AC9" w14:textId="457414E7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3 a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3DDBA6" w14:textId="1152A9ED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 a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2045D8" w14:textId="2B4DB1EE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83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33 a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2467CD" w14:textId="5EAFC037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2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1 b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F18BB" w14:textId="176DE622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16 b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54C868" w14:textId="6E226C42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3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68 b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98E4AB" w14:textId="39A00BE0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6 e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895860" w14:textId="4BF4596E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13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1.74 c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103610" w14:textId="7817AE9E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39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1.66 b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6DFD3" w14:textId="3F92E58D" w:rsidR="00FF2542" w:rsidRPr="0046466B" w:rsidRDefault="00FF2542" w:rsidP="00FF25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6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  <w:r w:rsidRPr="0046466B">
              <w:rPr>
                <w:rFonts w:ascii="Times New Roman" w:hAnsi="Times New Roman" w:cs="Times New Roman"/>
                <w:sz w:val="18"/>
                <w:szCs w:val="18"/>
              </w:rPr>
              <w:t xml:space="preserve"> ± 0.02 d</w:t>
            </w:r>
          </w:p>
        </w:tc>
      </w:tr>
      <w:tr w:rsidR="00FF2542" w:rsidRPr="007C04AB" w14:paraId="47E75FDD" w14:textId="77777777" w:rsidTr="00822814">
        <w:trPr>
          <w:trHeight w:val="397"/>
          <w:jc w:val="center"/>
        </w:trPr>
        <w:tc>
          <w:tcPr>
            <w:tcW w:w="5000" w:type="pct"/>
            <w:gridSpan w:val="18"/>
            <w:tcBorders>
              <w:top w:val="single" w:sz="4" w:space="0" w:color="auto"/>
            </w:tcBorders>
            <w:vAlign w:val="center"/>
          </w:tcPr>
          <w:p w14:paraId="0C921162" w14:textId="24305AFA" w:rsidR="00FF2542" w:rsidRPr="007C04AB" w:rsidRDefault="00FF2542" w:rsidP="00FF2542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7C04A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eans in each column with the same letters are not significantly different at p &lt; 0.05, according to Duncan's multiple range tests. </w:t>
            </w:r>
            <w:r w:rsidR="00B42617" w:rsidRPr="00681A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ch treatment includes three replicates, and each replicate contains five explants.</w:t>
            </w:r>
            <w:r w:rsidR="00B42617" w:rsidRPr="00F85C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C04AB">
              <w:rPr>
                <w:rFonts w:asciiTheme="majorBidi" w:eastAsia="Times New Roman" w:hAnsiTheme="majorBidi" w:cstheme="majorBidi"/>
                <w:sz w:val="20"/>
                <w:szCs w:val="20"/>
              </w:rPr>
              <w:t>Each value represents the mean ± SE.</w:t>
            </w:r>
          </w:p>
        </w:tc>
      </w:tr>
    </w:tbl>
    <w:p w14:paraId="07DC6358" w14:textId="77777777" w:rsidR="00967FAC" w:rsidRDefault="00967FAC">
      <w:bookmarkStart w:id="0" w:name="_GoBack"/>
      <w:bookmarkEnd w:id="0"/>
    </w:p>
    <w:sectPr w:rsidR="00967FAC" w:rsidSect="00626E22">
      <w:pgSz w:w="24480" w:h="15840" w:orient="landscape" w:code="11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DC4D92" w14:textId="77777777" w:rsidR="00FF3C5E" w:rsidRDefault="00FF3C5E" w:rsidP="00732A27">
      <w:pPr>
        <w:spacing w:after="0" w:line="240" w:lineRule="auto"/>
      </w:pPr>
      <w:r>
        <w:separator/>
      </w:r>
    </w:p>
  </w:endnote>
  <w:endnote w:type="continuationSeparator" w:id="0">
    <w:p w14:paraId="6F25C855" w14:textId="77777777" w:rsidR="00FF3C5E" w:rsidRDefault="00FF3C5E" w:rsidP="00732A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Yu Gothic UI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71599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3782B1" w14:textId="47B61729" w:rsidR="00732A27" w:rsidRDefault="00732A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2CA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D662FCD" w14:textId="77777777" w:rsidR="00732A27" w:rsidRDefault="00732A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6D15EB" w14:textId="77777777" w:rsidR="00FF3C5E" w:rsidRDefault="00FF3C5E" w:rsidP="00732A27">
      <w:pPr>
        <w:spacing w:after="0" w:line="240" w:lineRule="auto"/>
      </w:pPr>
      <w:r>
        <w:separator/>
      </w:r>
    </w:p>
  </w:footnote>
  <w:footnote w:type="continuationSeparator" w:id="0">
    <w:p w14:paraId="7863B668" w14:textId="77777777" w:rsidR="00FF3C5E" w:rsidRDefault="00FF3C5E" w:rsidP="00732A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734660"/>
    <w:rsid w:val="000108DA"/>
    <w:rsid w:val="0002375C"/>
    <w:rsid w:val="00037EBC"/>
    <w:rsid w:val="00055026"/>
    <w:rsid w:val="000711F9"/>
    <w:rsid w:val="00081921"/>
    <w:rsid w:val="00094FE7"/>
    <w:rsid w:val="000C0525"/>
    <w:rsid w:val="000E220C"/>
    <w:rsid w:val="00166037"/>
    <w:rsid w:val="00174A35"/>
    <w:rsid w:val="001A406E"/>
    <w:rsid w:val="00232B96"/>
    <w:rsid w:val="00246279"/>
    <w:rsid w:val="00257A9D"/>
    <w:rsid w:val="002C182D"/>
    <w:rsid w:val="002C1AEB"/>
    <w:rsid w:val="002E595B"/>
    <w:rsid w:val="0032325F"/>
    <w:rsid w:val="0033596D"/>
    <w:rsid w:val="003514D8"/>
    <w:rsid w:val="003767DF"/>
    <w:rsid w:val="00390204"/>
    <w:rsid w:val="00392ADE"/>
    <w:rsid w:val="003E7ED2"/>
    <w:rsid w:val="003F4B57"/>
    <w:rsid w:val="00403FC6"/>
    <w:rsid w:val="004130CD"/>
    <w:rsid w:val="00423F45"/>
    <w:rsid w:val="00430150"/>
    <w:rsid w:val="0046466B"/>
    <w:rsid w:val="00493F63"/>
    <w:rsid w:val="004A1C14"/>
    <w:rsid w:val="004B6EC6"/>
    <w:rsid w:val="004D495E"/>
    <w:rsid w:val="004E55D0"/>
    <w:rsid w:val="005158A8"/>
    <w:rsid w:val="00544D5B"/>
    <w:rsid w:val="00572D24"/>
    <w:rsid w:val="005817B3"/>
    <w:rsid w:val="005C2F4B"/>
    <w:rsid w:val="005D7496"/>
    <w:rsid w:val="005E631D"/>
    <w:rsid w:val="00617DC7"/>
    <w:rsid w:val="00626E22"/>
    <w:rsid w:val="006765EC"/>
    <w:rsid w:val="00681AD0"/>
    <w:rsid w:val="006900B3"/>
    <w:rsid w:val="006A2E30"/>
    <w:rsid w:val="006A3253"/>
    <w:rsid w:val="006A6F09"/>
    <w:rsid w:val="006C469F"/>
    <w:rsid w:val="006E01AD"/>
    <w:rsid w:val="00732A27"/>
    <w:rsid w:val="00734660"/>
    <w:rsid w:val="00763209"/>
    <w:rsid w:val="007809C0"/>
    <w:rsid w:val="00783A83"/>
    <w:rsid w:val="0079039A"/>
    <w:rsid w:val="00792C67"/>
    <w:rsid w:val="007B3409"/>
    <w:rsid w:val="007C04AB"/>
    <w:rsid w:val="007D4703"/>
    <w:rsid w:val="00822814"/>
    <w:rsid w:val="00826460"/>
    <w:rsid w:val="0082742C"/>
    <w:rsid w:val="00832851"/>
    <w:rsid w:val="00832CA8"/>
    <w:rsid w:val="008754A5"/>
    <w:rsid w:val="00887B57"/>
    <w:rsid w:val="00893D33"/>
    <w:rsid w:val="008A0AEE"/>
    <w:rsid w:val="008A4464"/>
    <w:rsid w:val="008A4D2E"/>
    <w:rsid w:val="008F0FF7"/>
    <w:rsid w:val="00934AB7"/>
    <w:rsid w:val="00967FAC"/>
    <w:rsid w:val="0098344F"/>
    <w:rsid w:val="009A2223"/>
    <w:rsid w:val="009B245C"/>
    <w:rsid w:val="009B40D9"/>
    <w:rsid w:val="009B58BC"/>
    <w:rsid w:val="009C67FF"/>
    <w:rsid w:val="009D4250"/>
    <w:rsid w:val="009E2AC3"/>
    <w:rsid w:val="009E7225"/>
    <w:rsid w:val="009F163D"/>
    <w:rsid w:val="00A7613C"/>
    <w:rsid w:val="00A860E9"/>
    <w:rsid w:val="00AB12D2"/>
    <w:rsid w:val="00AF095A"/>
    <w:rsid w:val="00B00868"/>
    <w:rsid w:val="00B03D40"/>
    <w:rsid w:val="00B216D7"/>
    <w:rsid w:val="00B42617"/>
    <w:rsid w:val="00B44BDA"/>
    <w:rsid w:val="00B451FC"/>
    <w:rsid w:val="00B73C27"/>
    <w:rsid w:val="00BE1CB1"/>
    <w:rsid w:val="00BF6D37"/>
    <w:rsid w:val="00C014BE"/>
    <w:rsid w:val="00C06903"/>
    <w:rsid w:val="00C304BA"/>
    <w:rsid w:val="00C64B1B"/>
    <w:rsid w:val="00C66268"/>
    <w:rsid w:val="00C90BEE"/>
    <w:rsid w:val="00CB01AE"/>
    <w:rsid w:val="00CD34BC"/>
    <w:rsid w:val="00CD4EEB"/>
    <w:rsid w:val="00D24560"/>
    <w:rsid w:val="00D625BE"/>
    <w:rsid w:val="00DC1A09"/>
    <w:rsid w:val="00DD7764"/>
    <w:rsid w:val="00DE6C6E"/>
    <w:rsid w:val="00DF216D"/>
    <w:rsid w:val="00E00C9B"/>
    <w:rsid w:val="00E14A83"/>
    <w:rsid w:val="00E74671"/>
    <w:rsid w:val="00EB2D96"/>
    <w:rsid w:val="00F03DAE"/>
    <w:rsid w:val="00F122E1"/>
    <w:rsid w:val="00F27398"/>
    <w:rsid w:val="00F470EA"/>
    <w:rsid w:val="00FB3ED6"/>
    <w:rsid w:val="00FE7221"/>
    <w:rsid w:val="00FF2542"/>
    <w:rsid w:val="00FF3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4B5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95A"/>
  </w:style>
  <w:style w:type="paragraph" w:styleId="Heading1">
    <w:name w:val="heading 1"/>
    <w:basedOn w:val="Normal"/>
    <w:next w:val="Normal"/>
    <w:link w:val="Heading1Char"/>
    <w:uiPriority w:val="9"/>
    <w:qFormat/>
    <w:rsid w:val="004D495E"/>
    <w:pPr>
      <w:keepNext/>
      <w:framePr w:hSpace="180" w:wrap="around" w:vAnchor="page" w:hAnchor="margin" w:y="3301"/>
      <w:spacing w:after="0" w:line="276" w:lineRule="auto"/>
      <w:jc w:val="center"/>
      <w:outlineLvl w:val="0"/>
    </w:pPr>
    <w:rPr>
      <w:rFonts w:ascii="Times New Roman" w:hAnsi="Times New Roman" w:cs="Times New Roman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0FF7"/>
    <w:pPr>
      <w:keepNext/>
      <w:spacing w:after="0" w:line="240" w:lineRule="auto"/>
      <w:jc w:val="center"/>
      <w:outlineLvl w:val="1"/>
    </w:pPr>
    <w:rPr>
      <w:rFonts w:ascii="Times New Roman" w:hAnsi="Times New Roman" w:cs="Times New Roman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0FF7"/>
    <w:pPr>
      <w:keepNext/>
      <w:spacing w:after="0" w:line="240" w:lineRule="auto"/>
      <w:jc w:val="center"/>
      <w:outlineLvl w:val="2"/>
    </w:pPr>
    <w:rPr>
      <w:rFonts w:ascii="Times New Roman" w:hAnsi="Times New Roman" w:cs="Times New Roman"/>
      <w:b/>
      <w:bCs/>
      <w:sz w:val="18"/>
      <w:szCs w:val="1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6279"/>
    <w:pPr>
      <w:keepNext/>
      <w:spacing w:after="0" w:line="240" w:lineRule="auto"/>
      <w:jc w:val="center"/>
      <w:outlineLvl w:val="3"/>
    </w:pPr>
    <w:rPr>
      <w:rFonts w:ascii="Times New Roman" w:hAnsi="Times New Roman" w:cs="Times New Roman"/>
      <w:b/>
      <w:bCs/>
      <w:color w:val="000000"/>
      <w:sz w:val="18"/>
      <w:szCs w:val="1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860E9"/>
    <w:pPr>
      <w:keepNext/>
      <w:spacing w:after="0" w:line="240" w:lineRule="auto"/>
      <w:outlineLvl w:val="4"/>
    </w:pPr>
    <w:rPr>
      <w:rFonts w:ascii="Times New Roman" w:hAnsi="Times New Roman" w:cs="Times New Roman"/>
      <w:b/>
      <w:bCs/>
      <w:sz w:val="18"/>
      <w:szCs w:val="1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2325F"/>
    <w:pPr>
      <w:keepNext/>
      <w:spacing w:after="0" w:line="240" w:lineRule="auto"/>
      <w:jc w:val="center"/>
      <w:outlineLvl w:val="5"/>
    </w:pPr>
    <w:rPr>
      <w:rFonts w:asciiTheme="majorBidi" w:hAnsiTheme="majorBidi" w:cstheme="majorBidi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9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D495E"/>
    <w:rPr>
      <w:rFonts w:ascii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8F0FF7"/>
    <w:rPr>
      <w:rFonts w:ascii="Times New Roman" w:hAnsi="Times New Roman" w:cs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F0FF7"/>
    <w:rPr>
      <w:rFonts w:ascii="Times New Roman" w:hAnsi="Times New Roman" w:cs="Times New Roman"/>
      <w:b/>
      <w:bCs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246279"/>
    <w:rPr>
      <w:rFonts w:ascii="Times New Roman" w:hAnsi="Times New Roman" w:cs="Times New Roman"/>
      <w:b/>
      <w:bCs/>
      <w:color w:val="000000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A860E9"/>
    <w:rPr>
      <w:rFonts w:ascii="Times New Roman" w:hAnsi="Times New Roman" w:cs="Times New Roman"/>
      <w:b/>
      <w:bCs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sid w:val="0032325F"/>
    <w:rPr>
      <w:rFonts w:asciiTheme="majorBidi" w:hAnsiTheme="majorBidi" w:cstheme="majorBid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32A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A27"/>
  </w:style>
  <w:style w:type="paragraph" w:styleId="Footer">
    <w:name w:val="footer"/>
    <w:basedOn w:val="Normal"/>
    <w:link w:val="FooterChar"/>
    <w:uiPriority w:val="99"/>
    <w:unhideWhenUsed/>
    <w:rsid w:val="00732A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A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95A"/>
  </w:style>
  <w:style w:type="paragraph" w:styleId="Heading1">
    <w:name w:val="heading 1"/>
    <w:basedOn w:val="Normal"/>
    <w:next w:val="Normal"/>
    <w:link w:val="Heading1Char"/>
    <w:uiPriority w:val="9"/>
    <w:qFormat/>
    <w:rsid w:val="004D495E"/>
    <w:pPr>
      <w:keepNext/>
      <w:framePr w:hSpace="180" w:wrap="around" w:vAnchor="page" w:hAnchor="margin" w:y="3301"/>
      <w:spacing w:after="0" w:line="276" w:lineRule="auto"/>
      <w:jc w:val="center"/>
      <w:outlineLvl w:val="0"/>
    </w:pPr>
    <w:rPr>
      <w:rFonts w:ascii="Times New Roman" w:hAnsi="Times New Roman" w:cs="Times New Roman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0FF7"/>
    <w:pPr>
      <w:keepNext/>
      <w:spacing w:after="0" w:line="240" w:lineRule="auto"/>
      <w:jc w:val="center"/>
      <w:outlineLvl w:val="1"/>
    </w:pPr>
    <w:rPr>
      <w:rFonts w:ascii="Times New Roman" w:hAnsi="Times New Roman" w:cs="Times New Roman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0FF7"/>
    <w:pPr>
      <w:keepNext/>
      <w:spacing w:after="0" w:line="240" w:lineRule="auto"/>
      <w:jc w:val="center"/>
      <w:outlineLvl w:val="2"/>
    </w:pPr>
    <w:rPr>
      <w:rFonts w:ascii="Times New Roman" w:hAnsi="Times New Roman" w:cs="Times New Roman"/>
      <w:b/>
      <w:bCs/>
      <w:sz w:val="18"/>
      <w:szCs w:val="1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6279"/>
    <w:pPr>
      <w:keepNext/>
      <w:spacing w:after="0" w:line="240" w:lineRule="auto"/>
      <w:jc w:val="center"/>
      <w:outlineLvl w:val="3"/>
    </w:pPr>
    <w:rPr>
      <w:rFonts w:ascii="Times New Roman" w:hAnsi="Times New Roman" w:cs="Times New Roman"/>
      <w:b/>
      <w:bCs/>
      <w:color w:val="000000"/>
      <w:sz w:val="18"/>
      <w:szCs w:val="1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860E9"/>
    <w:pPr>
      <w:keepNext/>
      <w:spacing w:after="0" w:line="240" w:lineRule="auto"/>
      <w:outlineLvl w:val="4"/>
    </w:pPr>
    <w:rPr>
      <w:rFonts w:ascii="Times New Roman" w:hAnsi="Times New Roman" w:cs="Times New Roman"/>
      <w:b/>
      <w:bCs/>
      <w:sz w:val="18"/>
      <w:szCs w:val="1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2325F"/>
    <w:pPr>
      <w:keepNext/>
      <w:spacing w:after="0" w:line="240" w:lineRule="auto"/>
      <w:jc w:val="center"/>
      <w:outlineLvl w:val="5"/>
    </w:pPr>
    <w:rPr>
      <w:rFonts w:asciiTheme="majorBidi" w:hAnsiTheme="majorBidi" w:cstheme="majorBidi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9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D495E"/>
    <w:rPr>
      <w:rFonts w:ascii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8F0FF7"/>
    <w:rPr>
      <w:rFonts w:ascii="Times New Roman" w:hAnsi="Times New Roman" w:cs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F0FF7"/>
    <w:rPr>
      <w:rFonts w:ascii="Times New Roman" w:hAnsi="Times New Roman" w:cs="Times New Roman"/>
      <w:b/>
      <w:bCs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246279"/>
    <w:rPr>
      <w:rFonts w:ascii="Times New Roman" w:hAnsi="Times New Roman" w:cs="Times New Roman"/>
      <w:b/>
      <w:bCs/>
      <w:color w:val="000000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A860E9"/>
    <w:rPr>
      <w:rFonts w:ascii="Times New Roman" w:hAnsi="Times New Roman" w:cs="Times New Roman"/>
      <w:b/>
      <w:bCs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sid w:val="0032325F"/>
    <w:rPr>
      <w:rFonts w:asciiTheme="majorBidi" w:hAnsiTheme="majorBidi" w:cstheme="majorBid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32A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A27"/>
  </w:style>
  <w:style w:type="paragraph" w:styleId="Footer">
    <w:name w:val="footer"/>
    <w:basedOn w:val="Normal"/>
    <w:link w:val="FooterChar"/>
    <w:uiPriority w:val="99"/>
    <w:unhideWhenUsed/>
    <w:rsid w:val="00732A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7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2731</Words>
  <Characters>7620</Characters>
  <Application>Microsoft Office Word</Application>
  <DocSecurity>0</DocSecurity>
  <Lines>1088</Lines>
  <Paragraphs>1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</dc:creator>
  <cp:keywords/>
  <dc:description/>
  <cp:lastModifiedBy>E747412</cp:lastModifiedBy>
  <cp:revision>10</cp:revision>
  <dcterms:created xsi:type="dcterms:W3CDTF">2023-02-11T15:16:00Z</dcterms:created>
  <dcterms:modified xsi:type="dcterms:W3CDTF">2023-06-13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d2901d5fba05df21b3b5dc9808f17b7856a7c15a44bf6fdfa229769945b214</vt:lpwstr>
  </property>
</Properties>
</file>